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05B05F" w14:textId="25F4CD2B" w:rsidR="00DF6349" w:rsidRPr="00DF6349" w:rsidRDefault="00DF6349" w:rsidP="008F0730">
      <w:pPr>
        <w:spacing w:line="360" w:lineRule="auto"/>
        <w:jc w:val="both"/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DF6349">
        <w:rPr>
          <w:rFonts w:ascii="Times New Roman" w:hAnsi="Times New Roman" w:cs="Times New Roman"/>
          <w:b/>
          <w:lang w:val="en-US"/>
        </w:rPr>
        <w:t xml:space="preserve">S1 Table. Botanical families review chart. </w:t>
      </w:r>
      <w:r w:rsidRPr="00DF6349">
        <w:rPr>
          <w:rFonts w:ascii="Times New Roman" w:hAnsi="Times New Roman" w:cs="Times New Roman"/>
          <w:lang w:val="en-US"/>
        </w:rPr>
        <w:t xml:space="preserve">Plant </w:t>
      </w:r>
      <w:proofErr w:type="gramStart"/>
      <w:r w:rsidRPr="00DF6349">
        <w:rPr>
          <w:rFonts w:ascii="Times New Roman" w:hAnsi="Times New Roman" w:cs="Times New Roman"/>
          <w:lang w:val="en-US"/>
        </w:rPr>
        <w:t>families</w:t>
      </w:r>
      <w:proofErr w:type="gramEnd"/>
      <w:r w:rsidRPr="00DF6349">
        <w:rPr>
          <w:rFonts w:ascii="Times New Roman" w:hAnsi="Times New Roman" w:cs="Times New Roman"/>
          <w:lang w:val="en-US"/>
        </w:rPr>
        <w:t xml:space="preserve"> features used as pollen and nectar resources by stingless bees</w:t>
      </w:r>
      <w:r w:rsidR="001B4B71">
        <w:rPr>
          <w:rFonts w:ascii="Times New Roman" w:hAnsi="Times New Roman" w:cs="Times New Roman"/>
          <w:lang w:val="en-US"/>
        </w:rPr>
        <w:t>.</w:t>
      </w:r>
      <w:bookmarkStart w:id="0" w:name="_GoBack"/>
      <w:bookmarkEnd w:id="0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82"/>
        <w:gridCol w:w="3149"/>
        <w:gridCol w:w="1356"/>
        <w:gridCol w:w="2107"/>
      </w:tblGrid>
      <w:tr w:rsidR="008F0730" w:rsidRPr="008C6000" w14:paraId="3D6D5EF2" w14:textId="77777777" w:rsidTr="00234A70">
        <w:tc>
          <w:tcPr>
            <w:tcW w:w="1882" w:type="dxa"/>
          </w:tcPr>
          <w:p w14:paraId="3D02C86C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8C60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mily</w:t>
            </w:r>
            <w:proofErr w:type="spellEnd"/>
          </w:p>
        </w:tc>
        <w:tc>
          <w:tcPr>
            <w:tcW w:w="3149" w:type="dxa"/>
          </w:tcPr>
          <w:p w14:paraId="2ECFB92B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8C60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ographical</w:t>
            </w:r>
            <w:proofErr w:type="spellEnd"/>
            <w:r w:rsidRPr="008C60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8C60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stribution</w:t>
            </w:r>
            <w:proofErr w:type="spellEnd"/>
          </w:p>
        </w:tc>
        <w:tc>
          <w:tcPr>
            <w:tcW w:w="1356" w:type="dxa"/>
          </w:tcPr>
          <w:p w14:paraId="71FF699B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8C60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ource</w:t>
            </w:r>
            <w:proofErr w:type="spellEnd"/>
            <w:r w:rsidRPr="008C60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8C60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sed</w:t>
            </w:r>
            <w:proofErr w:type="spellEnd"/>
          </w:p>
        </w:tc>
        <w:tc>
          <w:tcPr>
            <w:tcW w:w="2107" w:type="dxa"/>
          </w:tcPr>
          <w:p w14:paraId="6E8347FB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8C60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ferences</w:t>
            </w:r>
            <w:proofErr w:type="spellEnd"/>
          </w:p>
        </w:tc>
      </w:tr>
      <w:tr w:rsidR="008F0730" w:rsidRPr="008F0730" w14:paraId="0EE435F8" w14:textId="77777777" w:rsidTr="00234A70">
        <w:tc>
          <w:tcPr>
            <w:tcW w:w="1882" w:type="dxa"/>
          </w:tcPr>
          <w:p w14:paraId="27E04002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>Aizocaceae</w:t>
            </w:r>
            <w:proofErr w:type="spellEnd"/>
          </w:p>
        </w:tc>
        <w:tc>
          <w:tcPr>
            <w:tcW w:w="3149" w:type="dxa"/>
          </w:tcPr>
          <w:p w14:paraId="61045B40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C60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ry parts of tropical and subtropical zones. Surroundings of Africa, Mediterranean, Asia Minor and the western coast of America (North, South and Caribbean).</w:t>
            </w:r>
          </w:p>
        </w:tc>
        <w:tc>
          <w:tcPr>
            <w:tcW w:w="1356" w:type="dxa"/>
          </w:tcPr>
          <w:p w14:paraId="7F2D8DDF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>Pollen</w:t>
            </w:r>
            <w:proofErr w:type="spellEnd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>nectar</w:t>
            </w:r>
            <w:proofErr w:type="spellEnd"/>
          </w:p>
        </w:tc>
        <w:tc>
          <w:tcPr>
            <w:tcW w:w="2107" w:type="dxa"/>
          </w:tcPr>
          <w:p w14:paraId="11A8AC3C" w14:textId="5F3CF3E0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C6000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fldChar w:fldCharType="begin" w:fldLock="1"/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ZOTERO_ITEM CSL_CITATION {"citationID":"Uk6In3Dt","properties":{"formattedCitation":"(Bittrich &amp; Hartmann, 1988)","plainCitation":"(Bittrich &amp; Hartmann, 1988)","dontUpdate":true,"noteIndex":0},"citationItems":[{"id":"eC0w8s83/9h7Ip3eY","uris":["http://www.mendeley.com/documents/?uuid=3ee0ea87-9f50-4c59-be49-c9e71cbc7f42","http://www.mendeley.com/documents/?uuid=4e5bee9f-7298-4670-a39b-254478247fcd"],"uri":["http://www.mendeley.com/documents/?uuid=3ee0ea87-9f50-4c59-be49-c9e71cbc7f42","http://www.mendeley.com/documents/?uuid=4e5bee9f-7298-4670-a39b-254478247fcd"],"itemData":{"DOI":"https://doi.org/10.1111/j.1095-8339.1988.tb01581.x","author":[{"dropping-particle":"","family":"Bittrich","given":"Volker","non-dropping-particle":"","parse-names":false,"suffix":""},{"dropping-particle":"","family":"Hartmann","given":"Heidrun","non-dropping-particle":"","parse-names":false,"suffix":""}],"container-title":"Botanical Journal of the Linnean Society","id":"ITEM-1","issue":"3","issued":{"date-parts":[["1988"]]},"page":"239-254","title":"The Aizoaceae - a new approach","type":"article-journal","volume":"97"}}],"schema":"https://github.com/citation-style-language/schema/raw/master/csl-citation.json"} </w:instrText>
            </w:r>
            <w:r w:rsidRPr="008C6000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fldChar w:fldCharType="separate"/>
            </w:r>
            <w:r w:rsidR="00DF5F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4</w:t>
            </w:r>
            <w:r w:rsidR="00E6507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DF5F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  <w:r w:rsidRPr="008C60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</w:t>
            </w:r>
            <w:r w:rsidRPr="008C6000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fldChar w:fldCharType="end"/>
            </w:r>
            <w:r w:rsidRPr="008C60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DF5F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[4</w:t>
            </w:r>
            <w:r w:rsidR="00E65070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</w:t>
            </w:r>
            <w:r w:rsidR="00DF5F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];</w:t>
            </w:r>
            <w:r w:rsidRPr="008C60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351264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[4</w:t>
            </w:r>
            <w:r w:rsidR="00E65070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3</w:t>
            </w:r>
            <w:r w:rsidR="00351264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]</w:t>
            </w:r>
          </w:p>
        </w:tc>
      </w:tr>
      <w:tr w:rsidR="008F0730" w:rsidRPr="008C6000" w14:paraId="11C39809" w14:textId="77777777" w:rsidTr="00234A70">
        <w:tc>
          <w:tcPr>
            <w:tcW w:w="1882" w:type="dxa"/>
          </w:tcPr>
          <w:p w14:paraId="63F71919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lismataceae</w:t>
            </w:r>
            <w:proofErr w:type="spellEnd"/>
          </w:p>
        </w:tc>
        <w:tc>
          <w:tcPr>
            <w:tcW w:w="3149" w:type="dxa"/>
          </w:tcPr>
          <w:p w14:paraId="198AC228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s-EC"/>
              </w:rPr>
            </w:pPr>
            <w:r w:rsidRPr="008C6000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>Zonas tropicales de los 5 continentes (</w:t>
            </w: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>pantropical</w:t>
            </w:r>
            <w:proofErr w:type="spellEnd"/>
            <w:r w:rsidRPr="008C6000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>), zonas de clima templado y neotropicales</w:t>
            </w:r>
          </w:p>
        </w:tc>
        <w:tc>
          <w:tcPr>
            <w:tcW w:w="1356" w:type="dxa"/>
          </w:tcPr>
          <w:p w14:paraId="7B47257C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>Pollen</w:t>
            </w:r>
            <w:proofErr w:type="spellEnd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>nectar</w:t>
            </w:r>
            <w:proofErr w:type="spellEnd"/>
          </w:p>
        </w:tc>
        <w:tc>
          <w:tcPr>
            <w:tcW w:w="2107" w:type="dxa"/>
          </w:tcPr>
          <w:p w14:paraId="737605A6" w14:textId="20DB0556" w:rsidR="008F0730" w:rsidRPr="008C6000" w:rsidRDefault="00BC118F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s-EC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>[4</w:t>
            </w:r>
            <w:r w:rsidR="00E65070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>]</w: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 xml:space="preserve">; </w:t>
            </w:r>
            <w:r w:rsidR="00CE1EB1">
              <w:rPr>
                <w:rFonts w:ascii="Times New Roman" w:hAnsi="Times New Roman" w:cs="Times New Roman"/>
                <w:sz w:val="22"/>
                <w:szCs w:val="22"/>
              </w:rPr>
              <w:t>[4</w:t>
            </w:r>
            <w:r w:rsidR="00E6507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CE1EB1">
              <w:rPr>
                <w:rFonts w:ascii="Times New Roman" w:hAnsi="Times New Roman" w:cs="Times New Roman"/>
                <w:sz w:val="22"/>
                <w:szCs w:val="22"/>
              </w:rPr>
              <w:t>]</w: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="00A60B5D">
              <w:rPr>
                <w:rFonts w:ascii="Times New Roman" w:hAnsi="Times New Roman" w:cs="Times New Roman"/>
                <w:sz w:val="22"/>
                <w:szCs w:val="22"/>
              </w:rPr>
              <w:t xml:space="preserve"> [4</w:t>
            </w:r>
            <w:r w:rsidR="00E6507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A60B5D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8F0730" w:rsidRPr="004406E3" w14:paraId="0D0EBD8A" w14:textId="77777777" w:rsidTr="00234A70">
        <w:tc>
          <w:tcPr>
            <w:tcW w:w="1882" w:type="dxa"/>
          </w:tcPr>
          <w:p w14:paraId="17AC45F2" w14:textId="77777777" w:rsidR="008F0730" w:rsidRPr="004B41CE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B41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ecaceae</w:t>
            </w:r>
            <w:proofErr w:type="spellEnd"/>
          </w:p>
        </w:tc>
        <w:tc>
          <w:tcPr>
            <w:tcW w:w="3149" w:type="dxa"/>
          </w:tcPr>
          <w:p w14:paraId="470422FD" w14:textId="77777777" w:rsidR="008F0730" w:rsidRPr="004B41CE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41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opics and subtropics of both hemispheres, extending to warmer regions</w:t>
            </w:r>
          </w:p>
        </w:tc>
        <w:tc>
          <w:tcPr>
            <w:tcW w:w="1356" w:type="dxa"/>
          </w:tcPr>
          <w:p w14:paraId="04BF2818" w14:textId="77777777" w:rsidR="008F0730" w:rsidRPr="004B41CE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41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ollen </w:t>
            </w:r>
          </w:p>
        </w:tc>
        <w:tc>
          <w:tcPr>
            <w:tcW w:w="2107" w:type="dxa"/>
          </w:tcPr>
          <w:p w14:paraId="3471CE93" w14:textId="00B71B90" w:rsidR="008F0730" w:rsidRPr="004406E3" w:rsidRDefault="004406E3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4406E3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[</w:t>
            </w:r>
            <w:r w:rsidR="00E65070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47</w:t>
            </w:r>
            <w:r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]</w:t>
            </w:r>
            <w:r w:rsidR="008F0730" w:rsidRPr="004406E3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 xml:space="preserve">; </w: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</w:rPr>
              <w:fldChar w:fldCharType="begin" w:fldLock="1"/>
            </w:r>
            <w:r w:rsidR="008F0730" w:rsidRPr="004406E3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instrText xml:space="preserve"> ADDIN ZOTERO_ITEM CSL_CITATION {"citationID":"wzAHzppQ","properties":{"formattedCitation":"(Chakraborty et al., 2004)","plainCitation":"(Chakraborty et al., 2004)","dontUpdate":true,"noteIndex":0},"citationItems":[{"id":"eC0w8s83/w09aCg8o","uris":["http://www.mendeley.com/documents/?uuid=8cca175c-b962-4e5b-9cc8-99191dac6004","http://www.mendeley.com/documents/?uuid=260ff03f-6060-49fe-98e2-73a73c55e481"],"uri":["http://www.mendeley.com/documents/?uuid=8cca175c-b962-4e5b-9cc8-99191dac6004","http://www.mendeley.com/documents/?uuid=260ff03f-6060-49fe-98e2-73a73c55e481"],"itemData":{"author":[{"dropping-particle":"","family":"Chakraborty","given":"Pampa","non-dropping-particle":"","parse-names":false,"suffix":""},{"dropping-particle":"","family":"Gupta-Bhattacharya","given":"Swati","non-dropping-particle":"","parse-names":false,"suffix":""},{"dropping-particle":"","family":"Roy","given":"Indrani","non-dropping-particle":"","parse-names":false,"suffix":""},{"dropping-particle":"","family":"Chanda","given":"Sunirmal","non-dropping-particle":"","parse-names":false,"suffix":""}],"container-title":"Current Science","id":"ITEM-1","issue":"11","issued":{"date-parts":[["2004"]]},"page":"1539-1543","title":"Identification of shared allergenic components from four common and dominant pollen taxa of Arecaceae","type":"article-journal","volume":"86"}}],"schema":"https://github.com/citation-style-language/schema/raw/master/csl-citation.json"} </w:instrTex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943C03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[</w:t>
            </w:r>
            <w:r w:rsidR="00E65070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48</w:t>
            </w:r>
            <w:r w:rsidR="00943C03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]</w:t>
            </w:r>
            <w:r w:rsidR="008F0730" w:rsidRPr="004406E3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 xml:space="preserve">; </w: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="002B5417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E65070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  <w:r w:rsidR="002B5417">
              <w:rPr>
                <w:rFonts w:ascii="Times New Roman" w:hAnsi="Times New Roman" w:cs="Times New Roman"/>
                <w:sz w:val="22"/>
                <w:szCs w:val="22"/>
              </w:rPr>
              <w:t>]</w:t>
            </w:r>
            <w:r w:rsidR="008F0730" w:rsidRPr="004406E3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 xml:space="preserve"> </w:t>
            </w:r>
          </w:p>
        </w:tc>
      </w:tr>
      <w:tr w:rsidR="008F0730" w:rsidRPr="00B32BDD" w14:paraId="4E3F158B" w14:textId="77777777" w:rsidTr="00234A70">
        <w:tc>
          <w:tcPr>
            <w:tcW w:w="1882" w:type="dxa"/>
          </w:tcPr>
          <w:p w14:paraId="098A0C56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acardaceae</w:t>
            </w:r>
            <w:proofErr w:type="spellEnd"/>
          </w:p>
        </w:tc>
        <w:tc>
          <w:tcPr>
            <w:tcW w:w="3149" w:type="dxa"/>
          </w:tcPr>
          <w:p w14:paraId="1007F15F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C60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ross tropical and subtropical zones</w:t>
            </w:r>
          </w:p>
        </w:tc>
        <w:tc>
          <w:tcPr>
            <w:tcW w:w="1356" w:type="dxa"/>
          </w:tcPr>
          <w:p w14:paraId="1BC390D9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C60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llen, nectar and resins</w:t>
            </w:r>
          </w:p>
        </w:tc>
        <w:tc>
          <w:tcPr>
            <w:tcW w:w="2107" w:type="dxa"/>
          </w:tcPr>
          <w:p w14:paraId="38988550" w14:textId="40B753B2" w:rsidR="008F0730" w:rsidRPr="00B32BDD" w:rsidRDefault="00B32BDD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B32BD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[</w:t>
            </w:r>
            <w:r w:rsidRPr="00E14237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5</w:t>
            </w:r>
            <w:r w:rsidR="00E65070" w:rsidRPr="00E14237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0</w:t>
            </w:r>
            <w:r w:rsidRPr="00E14237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]</w:t>
            </w:r>
            <w:r w:rsidR="00825504" w:rsidRPr="00E14237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 xml:space="preserve">; </w:t>
            </w:r>
            <w:r w:rsidR="005A7871" w:rsidRPr="00E14237">
              <w:rPr>
                <w:rFonts w:ascii="Times New Roman" w:hAnsi="Times New Roman" w:cs="Times New Roman"/>
                <w:sz w:val="22"/>
                <w:szCs w:val="22"/>
              </w:rPr>
              <w:t>[5</w:t>
            </w:r>
            <w:r w:rsidR="00E65070" w:rsidRPr="00E1423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5A7871" w:rsidRPr="00E14237">
              <w:rPr>
                <w:rFonts w:ascii="Times New Roman" w:hAnsi="Times New Roman" w:cs="Times New Roman"/>
                <w:sz w:val="22"/>
                <w:szCs w:val="22"/>
              </w:rPr>
              <w:t>]</w:t>
            </w:r>
            <w:r w:rsidR="008F0730" w:rsidRPr="00E14237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 xml:space="preserve">; </w:t>
            </w:r>
            <w:r w:rsidR="00C7060E" w:rsidRPr="00E14237">
              <w:rPr>
                <w:rFonts w:ascii="Times New Roman" w:hAnsi="Times New Roman" w:cs="Times New Roman"/>
                <w:sz w:val="22"/>
                <w:szCs w:val="22"/>
              </w:rPr>
              <w:t>[5</w:t>
            </w:r>
            <w:r w:rsidR="00E65070" w:rsidRPr="00E1423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C7060E" w:rsidRPr="00E14237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8F0730" w:rsidRPr="008C6000" w14:paraId="2B4581C9" w14:textId="77777777" w:rsidTr="00234A70">
        <w:tc>
          <w:tcPr>
            <w:tcW w:w="1882" w:type="dxa"/>
          </w:tcPr>
          <w:p w14:paraId="652A5A46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C60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steraceae</w:t>
            </w:r>
          </w:p>
        </w:tc>
        <w:tc>
          <w:tcPr>
            <w:tcW w:w="3149" w:type="dxa"/>
          </w:tcPr>
          <w:p w14:paraId="24D61509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C60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very environment and continent, except Antarctica.</w:t>
            </w:r>
          </w:p>
        </w:tc>
        <w:tc>
          <w:tcPr>
            <w:tcW w:w="1356" w:type="dxa"/>
          </w:tcPr>
          <w:p w14:paraId="43F1B96F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C60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llen and nectar</w:t>
            </w:r>
          </w:p>
        </w:tc>
        <w:tc>
          <w:tcPr>
            <w:tcW w:w="2107" w:type="dxa"/>
          </w:tcPr>
          <w:p w14:paraId="2B63B5E3" w14:textId="14759676" w:rsidR="008F0730" w:rsidRPr="008C6000" w:rsidRDefault="00CC07AA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s-EC"/>
              </w:rPr>
            </w:pPr>
            <w:r w:rsidRPr="00E1423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fldChar w:fldCharType="begin" w:fldLock="1"/>
            </w:r>
            <w:r w:rsidRPr="00E1423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instrText xml:space="preserve"> ADDIN ZOTERO_ITEM CSL_CITATION {"citationID":"0FuaXvO1","properties":{"formattedCitation":"(Jaramillo &amp; Trigo, 2011)","plainCitation":"(Jaramillo &amp; Trigo, 2011)","dontUpdate":true,"noteIndex":0},"citationItems":[{"id":"eC0w8s83/pjBoHUUo","uris":["http://www.mendeley.com/documents/?uuid=5ece8859-ccb6-492e-aa1d-78c9b6281482","http://www.mendeley.com/documents/?uuid=573d0956-dff8-47ec-a1e9-283c24af0f82"],"uri":["http://www.mendeley.com/documents/?uuid=5ece8859-ccb6-492e-aa1d-78c9b6281482","http://www.mendeley.com/documents/?uuid=573d0956-dff8-47ec-a1e9-283c24af0f82"],"itemData":{"author":[{"dropping-particle":"","family":"Jaramillo","given":"Patricia","non-dropping-particle":"","parse-names":false,"suffix":""},{"dropping-particle":"","family":"Trigo","given":"María del Mar","non-dropping-particle":"","parse-names":false,"suffix":""}],"id":"ITEM-1","issued":{"date-parts":[["2011"]]},"page":"22-55","publisher":"Fundación Charles Darwin","publisher-place":"Santa Cruz. Galápagos.","title":"Guía rápida de Polen de las Islas Galápagos","type":"article"}}],"schema":"https://github.com/citation-style-language/schema/raw/master/csl-citation.json"} </w:instrText>
            </w:r>
            <w:r w:rsidRPr="00E1423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fldChar w:fldCharType="separate"/>
            </w:r>
            <w:r w:rsidRPr="00E14237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>[4</w:t>
            </w:r>
            <w:r w:rsidR="00E65070" w:rsidRPr="00E14237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>3</w:t>
            </w:r>
            <w:r w:rsidRPr="00E14237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>]</w:t>
            </w:r>
            <w:r w:rsidRPr="00E1423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fldChar w:fldCharType="end"/>
            </w:r>
            <w:r w:rsidRPr="00E1423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;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r w:rsidR="00BF1E7F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[5</w:t>
            </w:r>
            <w:r w:rsidR="00E1423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3</w:t>
            </w:r>
            <w:r w:rsidR="00BF1E7F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];</w:t>
            </w:r>
            <w:r w:rsidR="00B6625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[5</w:t>
            </w:r>
            <w:r w:rsidR="00E1423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4</w:t>
            </w:r>
            <w:r w:rsidR="00B6625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]</w: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</w:p>
        </w:tc>
      </w:tr>
      <w:tr w:rsidR="008F0730" w:rsidRPr="008C6000" w14:paraId="356EBF27" w14:textId="77777777" w:rsidTr="00234A70">
        <w:tc>
          <w:tcPr>
            <w:tcW w:w="1882" w:type="dxa"/>
          </w:tcPr>
          <w:p w14:paraId="2490B7F7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>Berberidaceae</w:t>
            </w:r>
            <w:proofErr w:type="spellEnd"/>
          </w:p>
        </w:tc>
        <w:tc>
          <w:tcPr>
            <w:tcW w:w="3149" w:type="dxa"/>
          </w:tcPr>
          <w:p w14:paraId="5EEE3E31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sophytic</w:t>
            </w:r>
            <w:proofErr w:type="spellEnd"/>
            <w:r w:rsidRPr="008C60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orests (average humidity and temperature) of Asia and America.</w:t>
            </w:r>
          </w:p>
        </w:tc>
        <w:tc>
          <w:tcPr>
            <w:tcW w:w="1356" w:type="dxa"/>
          </w:tcPr>
          <w:p w14:paraId="74D4D83B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>Pollen</w:t>
            </w:r>
            <w:proofErr w:type="spellEnd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107" w:type="dxa"/>
          </w:tcPr>
          <w:p w14:paraId="247847FF" w14:textId="447C4D3F" w:rsidR="008F0730" w:rsidRPr="008C6000" w:rsidRDefault="00CC07AA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5</w:t>
            </w:r>
            <w:r w:rsidR="00E1423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]; </w:t>
            </w:r>
            <w:r w:rsidR="009B47EC">
              <w:rPr>
                <w:rFonts w:ascii="Times New Roman" w:hAnsi="Times New Roman" w:cs="Times New Roman"/>
                <w:sz w:val="22"/>
                <w:szCs w:val="22"/>
              </w:rPr>
              <w:t>[5</w:t>
            </w:r>
            <w:r w:rsidR="00E1423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9B47EC">
              <w:rPr>
                <w:rFonts w:ascii="Times New Roman" w:hAnsi="Times New Roman" w:cs="Times New Roman"/>
                <w:sz w:val="22"/>
                <w:szCs w:val="22"/>
              </w:rPr>
              <w:t>]</w:t>
            </w:r>
            <w:r w:rsidR="0002017F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2017F">
              <w:rPr>
                <w:rFonts w:ascii="Times New Roman" w:hAnsi="Times New Roman" w:cs="Times New Roman"/>
                <w:sz w:val="22"/>
                <w:szCs w:val="22"/>
              </w:rPr>
              <w:t>[5</w:t>
            </w:r>
            <w:r w:rsidR="00E1423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02017F">
              <w:rPr>
                <w:rFonts w:ascii="Times New Roman" w:hAnsi="Times New Roman" w:cs="Times New Roman"/>
                <w:sz w:val="22"/>
                <w:szCs w:val="22"/>
              </w:rPr>
              <w:t xml:space="preserve">] </w:t>
            </w:r>
          </w:p>
        </w:tc>
      </w:tr>
      <w:tr w:rsidR="008F0730" w:rsidRPr="008F0730" w14:paraId="6C613C13" w14:textId="77777777" w:rsidTr="00234A70">
        <w:tc>
          <w:tcPr>
            <w:tcW w:w="1882" w:type="dxa"/>
          </w:tcPr>
          <w:p w14:paraId="74A819E0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>Burseraceae</w:t>
            </w:r>
            <w:proofErr w:type="spellEnd"/>
          </w:p>
        </w:tc>
        <w:tc>
          <w:tcPr>
            <w:tcW w:w="3149" w:type="dxa"/>
          </w:tcPr>
          <w:p w14:paraId="6FF596FD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C60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leotropical zones of South America, continental Asia and Africa.</w:t>
            </w:r>
          </w:p>
        </w:tc>
        <w:tc>
          <w:tcPr>
            <w:tcW w:w="1356" w:type="dxa"/>
          </w:tcPr>
          <w:p w14:paraId="3BAE686A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>Pollen</w:t>
            </w:r>
            <w:proofErr w:type="spellEnd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107" w:type="dxa"/>
          </w:tcPr>
          <w:p w14:paraId="2CE871C4" w14:textId="44D862E4" w:rsidR="008F0730" w:rsidRPr="008C6000" w:rsidRDefault="00B578C2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nl-B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[</w:t>
            </w:r>
            <w:r w:rsidR="00E1423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57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]</w: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  <w:lang w:val="nl-BE"/>
              </w:rPr>
              <w:t xml:space="preserve">; </w:t>
            </w:r>
            <w:r w:rsidR="00C83BB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[</w:t>
            </w:r>
            <w:r w:rsidR="00E1423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58</w:t>
            </w:r>
            <w:r w:rsidR="00C83BB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]</w:t>
            </w:r>
          </w:p>
        </w:tc>
      </w:tr>
      <w:tr w:rsidR="008F0730" w:rsidRPr="008C6000" w14:paraId="6F7F6EE8" w14:textId="77777777" w:rsidTr="00234A70">
        <w:tc>
          <w:tcPr>
            <w:tcW w:w="1882" w:type="dxa"/>
          </w:tcPr>
          <w:p w14:paraId="694A96DE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>Cyperaceae</w:t>
            </w:r>
            <w:proofErr w:type="spellEnd"/>
          </w:p>
        </w:tc>
        <w:tc>
          <w:tcPr>
            <w:tcW w:w="3149" w:type="dxa"/>
          </w:tcPr>
          <w:p w14:paraId="6D8AA720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C60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eas of marshes and arctic vegetation, tropical areas of Asia, America and Africa.</w:t>
            </w:r>
          </w:p>
        </w:tc>
        <w:tc>
          <w:tcPr>
            <w:tcW w:w="1356" w:type="dxa"/>
          </w:tcPr>
          <w:p w14:paraId="7B3A66B7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>Pollen</w:t>
            </w:r>
            <w:proofErr w:type="spellEnd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107" w:type="dxa"/>
          </w:tcPr>
          <w:p w14:paraId="0A83707F" w14:textId="0ADF9F0C" w:rsidR="008F0730" w:rsidRPr="008C6000" w:rsidRDefault="00CC07AA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s-EC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5</w:t>
            </w:r>
            <w:r w:rsidR="00E1423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]; </w: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</w:rPr>
              <w:fldChar w:fldCharType="begin" w:fldLock="1"/>
            </w:r>
            <w:r w:rsidR="008F0730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instrText xml:space="preserve"> ADDIN ZOTERO_ITEM CSL_CITATION {"citationID":"ZlbpjhAV","properties":{"formattedCitation":"(Goetghebeur, 1998)","plainCitation":"(Goetghebeur, 1998)","dontUpdate":true,"noteIndex":0},"citationItems":[{"id":"eC0w8s83/KUjSKaat","uris":["http://www.mendeley.com/documents/?uuid=6dfd6b74-69b6-459e-ba76-403db0df9d5d","http://www.mendeley.com/documents/?uuid=8605d219-86ff-420f-a438-a0299ae9a1ea"],"uri":["http://www.mendeley.com/documents/?uuid=6dfd6b74-69b6-459e-ba76-403db0df9d5d","http://www.mendeley.com/documents/?uuid=8605d219-86ff-420f-a438-a0299ae9a1ea"],"itemData":{"DOI":"https://doi.org/10.1007/978-3-662-03531-3_15","ISBN":"978-3-662-03531-3","author":[{"dropping-particle":"","family":"Goetghebeur","given":"P","non-dropping-particle":"","parse-names":false,"suffix":""}],"container-title":"Flowering Plants · Monocotyledons. The Families and Genera of Vascular Plants","editor":[{"dropping-particle":"","family":"Kubitzki","given":"K","non-dropping-particle":"","parse-names":false,"suffix":""}],"id":"ITEM-1","issued":{"date-parts":[["1998"]]},"page":"141-190","publisher":"Springer","publisher-place":"Berlin, Heidelberg","title":"Cyperaceae","type":"chapter"}}],"schema":"https://github.com/citation-style-language/schema/raw/master/csl-citation.json"} </w:instrTex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A247CA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>[</w:t>
            </w:r>
            <w:r w:rsidR="00E14237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>59</w:t>
            </w:r>
            <w:r w:rsidR="00A247CA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>]</w: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 xml:space="preserve">; </w: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</w:rPr>
              <w:fldChar w:fldCharType="begin" w:fldLock="1"/>
            </w:r>
            <w:r w:rsidR="008F0730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instrText xml:space="preserve"> ADDIN ZOTERO_ITEM CSL_CITATION {"citationID":"qt6ZBGRZ","properties":{"formattedCitation":"(Van Wichelen et al., 1999)","plainCitation":"(Van Wichelen et al., 1999)","dontUpdate":true,"noteIndex":0},"citationItems":[{"id":"eC0w8s83/M2681fxZ","uris":["http://www.mendeley.com/documents/?uuid=e4a5230d-7e3d-4d61-93e5-96541e916cd8","http://www.mendeley.com/documents/?uuid=174ea0c9-5354-4dc7-95eb-b4323b093675"],"uri":["http://www.mendeley.com/documents/?uuid=e4a5230d-7e3d-4d61-93e5-96541e916cd8","http://www.mendeley.com/documents/?uuid=174ea0c9-5354-4dc7-95eb-b4323b093675"],"itemData":{"DOI":"10.1080/001731300750044708","ISBN":"0017313007","author":[{"dropping-particle":"","family":"Wichelen","given":"Jeroen","non-dropping-particle":"Van","parse-names":false,"suffix":""},{"dropping-particle":"","family":"Camelbeke","given":"Konraed","non-dropping-particle":"","parse-names":false,"suffix":""},{"dropping-particle":"","family":"Chaerle","given":"Peter","non-dropping-particle":"","parse-names":false,"suffix":""},{"dropping-particle":"","family":"Huysmans","given":"Suzy","non-dropping-particle":"","parse-names":false,"suffix":""}],"container-title":"Grana","id":"ITEM-1","issue":"1","issued":{"date-parts":[["1999"]]},"page":"50-58","title":"Comparison of different treatments for LM and SEM studies and systematic value of pollen grains in Cyperaceae","type":"article-journal","volume":"38"}}],"schema":"https://github.com/citation-style-language/schema/raw/master/csl-citation.json"} </w:instrTex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FD4EFC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>[6</w:t>
            </w:r>
            <w:r w:rsidR="00E14237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>0</w:t>
            </w:r>
            <w:r w:rsidR="00FD4EFC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>]</w: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 xml:space="preserve"> </w:t>
            </w:r>
          </w:p>
        </w:tc>
      </w:tr>
      <w:tr w:rsidR="008F0730" w:rsidRPr="008C6000" w14:paraId="233C01A5" w14:textId="77777777" w:rsidTr="00234A70">
        <w:tc>
          <w:tcPr>
            <w:tcW w:w="1882" w:type="dxa"/>
          </w:tcPr>
          <w:p w14:paraId="06CEB205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s-EC"/>
              </w:rPr>
            </w:pP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lastRenderedPageBreak/>
              <w:t>Cytinaceae</w:t>
            </w:r>
            <w:proofErr w:type="spellEnd"/>
          </w:p>
        </w:tc>
        <w:tc>
          <w:tcPr>
            <w:tcW w:w="3149" w:type="dxa"/>
          </w:tcPr>
          <w:p w14:paraId="4290277C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s-EC"/>
              </w:rPr>
            </w:pP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>Mediterranean</w:t>
            </w:r>
            <w:proofErr w:type="spellEnd"/>
            <w:r w:rsidRPr="008C6000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 xml:space="preserve"> </w:t>
            </w: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>areas</w:t>
            </w:r>
            <w:proofErr w:type="spellEnd"/>
            <w:r w:rsidRPr="008C6000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 xml:space="preserve">, </w:t>
            </w: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>Africa</w:t>
            </w:r>
            <w:proofErr w:type="spellEnd"/>
            <w:r w:rsidRPr="008C6000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 xml:space="preserve"> and Madagascar. </w:t>
            </w: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>Neotropics</w:t>
            </w:r>
            <w:proofErr w:type="spellEnd"/>
            <w:r w:rsidRPr="008C6000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 xml:space="preserve"> </w:t>
            </w: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>from</w:t>
            </w:r>
            <w:proofErr w:type="spellEnd"/>
            <w:r w:rsidRPr="008C6000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 xml:space="preserve"> </w:t>
            </w: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>Mexico</w:t>
            </w:r>
            <w:proofErr w:type="spellEnd"/>
            <w:r w:rsidRPr="008C6000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 xml:space="preserve"> to Colombia.</w:t>
            </w:r>
          </w:p>
        </w:tc>
        <w:tc>
          <w:tcPr>
            <w:tcW w:w="1356" w:type="dxa"/>
          </w:tcPr>
          <w:p w14:paraId="2F478655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s-EC"/>
              </w:rPr>
            </w:pP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>Pollen</w:t>
            </w:r>
            <w:proofErr w:type="spellEnd"/>
            <w:r w:rsidRPr="008C6000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 xml:space="preserve"> </w:t>
            </w:r>
          </w:p>
        </w:tc>
        <w:tc>
          <w:tcPr>
            <w:tcW w:w="2107" w:type="dxa"/>
          </w:tcPr>
          <w:p w14:paraId="65F92CE4" w14:textId="6589935C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s-EC"/>
              </w:rPr>
            </w:pPr>
            <w:r w:rsidRPr="008C6000">
              <w:rPr>
                <w:rFonts w:ascii="Times New Roman" w:hAnsi="Times New Roman" w:cs="Times New Roman"/>
                <w:sz w:val="22"/>
                <w:szCs w:val="22"/>
              </w:rPr>
              <w:fldChar w:fldCharType="begin" w:fldLock="1"/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instrText xml:space="preserve"> ADDIN ZOTERO_ITEM CSL_CITATION {"citationID":"WTr9VDyP","properties":{"formattedCitation":"(Alvarado-C\\uc0\\u225{}rdenas, 2009)","plainCitation":"(Alvarado-Cárdenas, 2009)","dontUpdate":true,"noteIndex":0},"citationItems":[{"id":"eC0w8s83/S44jtxuv","uris":["http://www.mendeley.com/documents/?uuid=036c5270-f75e-4aa9-8676-293713b112ec","http://www.mendeley.com/documents/?uuid=a007cb70-7443-432d-8ab0-baea91cbc1f5"],"uri":["http://www.mendeley.com/documents/?uuid=036c5270-f75e-4aa9-8676-293713b112ec","http://www.mendeley.com/documents/?uuid=a007cb70-7443-432d-8ab0-baea91cbc1f5"],"itemData":{"author":[{"dropping-particle":"","family":"Alvarado-Cárdenas","given":"Leonardo","non-dropping-particle":"","parse-names":false,"suffix":""}],"container-title":"Acta Botánica Mexicana","id":"ITEM-1","issued":{"date-parts":[["2009"]]},"page":"1-21","title":"Sistemática del género Bdallophytum (Cyntinaceae)","type":"article-journal","volume":"87"}}],"schema":"https://github.com/citation-style-language/schema/raw/master/csl-citation.json"} </w:instrText>
            </w:r>
            <w:r w:rsidRPr="008C6000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7E6135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>[6</w:t>
            </w:r>
            <w:r w:rsidR="00E14237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>1</w:t>
            </w:r>
            <w:r w:rsidR="007E6135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>]</w:t>
            </w:r>
            <w:r w:rsidRPr="008C6000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 xml:space="preserve">; </w:t>
            </w:r>
            <w:r w:rsidRPr="008C6000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="00C5666F" w:rsidRPr="00ED0767">
              <w:rPr>
                <w:rFonts w:ascii="Times New Roman" w:hAnsi="Times New Roman" w:cs="Times New Roman"/>
                <w:sz w:val="22"/>
                <w:szCs w:val="22"/>
              </w:rPr>
              <w:t>[6</w:t>
            </w:r>
            <w:r w:rsidR="00E14237" w:rsidRPr="00ED076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C5666F" w:rsidRPr="00ED0767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8F0730" w:rsidRPr="008F0730" w14:paraId="18D18D1A" w14:textId="77777777" w:rsidTr="00234A70">
        <w:tc>
          <w:tcPr>
            <w:tcW w:w="1882" w:type="dxa"/>
          </w:tcPr>
          <w:p w14:paraId="5017D01C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>Euphorbiaceae</w:t>
            </w:r>
            <w:proofErr w:type="spellEnd"/>
          </w:p>
        </w:tc>
        <w:tc>
          <w:tcPr>
            <w:tcW w:w="3149" w:type="dxa"/>
          </w:tcPr>
          <w:p w14:paraId="3C97B2B7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C60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opical zones and jungles, dry and hot deserts.</w:t>
            </w:r>
          </w:p>
        </w:tc>
        <w:tc>
          <w:tcPr>
            <w:tcW w:w="1356" w:type="dxa"/>
          </w:tcPr>
          <w:p w14:paraId="22AFE994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>Pollen</w:t>
            </w:r>
            <w:proofErr w:type="spellEnd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>nectar</w:t>
            </w:r>
            <w:proofErr w:type="spellEnd"/>
          </w:p>
        </w:tc>
        <w:tc>
          <w:tcPr>
            <w:tcW w:w="2107" w:type="dxa"/>
          </w:tcPr>
          <w:p w14:paraId="51A09719" w14:textId="4D6EA16D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C6000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fldChar w:fldCharType="begin" w:fldLock="1"/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ZOTERO_ITEM CSL_CITATION {"citationID":"OheSFaQP","properties":{"formattedCitation":"(Engel &amp; Dingemans-Bakels, 1980)","plainCitation":"(Engel &amp; Dingemans-Bakels, 1980)","dontUpdate":true,"noteIndex":0},"citationItems":[{"id":"eC0w8s83/6KCLGin1","uris":["http://www.mendeley.com/documents/?uuid=04714b42-34d5-4f1d-ae8c-b6458d9ced19"],"uri":["http://www.mendeley.com/documents/?uuid=04714b42-34d5-4f1d-ae8c-b6458d9ced19"],"itemData":{"author":[{"dropping-particle":"","family":"Engel","given":"M","non-dropping-particle":"","parse-names":false,"suffix":""},{"dropping-particle":"","family":"Dingemans-Bakels","given":"F","non-dropping-particle":"","parse-names":false,"suffix":""}],"container-title":"Apidologie","id":"ITEM-1","issued":{"date-parts":[["1980"]]},"page":"341-350","title":"Nectar and pollen resources for Stingless bees (Meliponinae, Hymenoptera) in Surinam (South America)","type":"article-journal","volume":"4"}}],"schema":"https://github.com/citation-style-language/schema/raw/master/csl-citation.json"} </w:instrText>
            </w:r>
            <w:r w:rsidRPr="008C6000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fldChar w:fldCharType="separate"/>
            </w:r>
            <w:r w:rsidR="005300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="00CC07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="00ED07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="005300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  <w:r w:rsidRPr="008C60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; </w:t>
            </w:r>
            <w:r w:rsidRPr="008C6000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fldChar w:fldCharType="end"/>
            </w:r>
            <w:r w:rsidRPr="008C6000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fldChar w:fldCharType="begin" w:fldLock="1"/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ZOTERO_ITEM CSL_CITATION {"citationID":"lyJ02dkU","properties":{"formattedCitation":"(Heard, 1999a)","plainCitation":"(Heard, 1999a)","dontUpdate":true,"noteIndex":0},"citationItems":[{"id":"eC0w8s83/3hRYft5s","uris":["http://www.mendeley.com/documents/?uuid=158d544c-99b9-4378-a92f-d82f513b3e39"],"uri":["http://www.mendeley.com/documents/?uuid=158d544c-99b9-4378-a92f-d82f513b3e39"],"itemData":{"DOI":"10.1146/annurev.ento.44.1.183","author":[{"dropping-particle":"","family":"Heard","given":"Tim","non-dropping-particle":"","parse-names":false,"suffix":""}],"container-title":"Annual Review of Entomology","id":"ITEM-1","issued":{"date-parts":[["1999"]]},"page":"183-206","title":"The role of Stingless bees in crop pollination","type":"article-journal","volume":"44"}}],"schema":"https://github.com/citation-style-language/schema/raw/master/csl-citation.json"} </w:instrText>
            </w:r>
            <w:r w:rsidRPr="008C6000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fldChar w:fldCharType="separate"/>
            </w:r>
            <w:r w:rsidR="008963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="00ED07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</w:t>
            </w:r>
            <w:r w:rsidR="008963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  <w:r w:rsidRPr="008C60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; </w:t>
            </w:r>
            <w:r w:rsidRPr="008C6000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fldChar w:fldCharType="end"/>
            </w:r>
            <w:r w:rsidR="0089631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[</w:t>
            </w:r>
            <w:r w:rsidR="00CC07A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6</w:t>
            </w:r>
            <w:r w:rsidR="00ED076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3</w:t>
            </w:r>
            <w:r w:rsidR="0089631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]</w:t>
            </w:r>
          </w:p>
        </w:tc>
      </w:tr>
      <w:tr w:rsidR="008F0730" w:rsidRPr="008C6000" w14:paraId="6505670D" w14:textId="77777777" w:rsidTr="00234A70">
        <w:tc>
          <w:tcPr>
            <w:tcW w:w="1882" w:type="dxa"/>
          </w:tcPr>
          <w:p w14:paraId="3A1ECAF4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C60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baceae</w:t>
            </w:r>
          </w:p>
        </w:tc>
        <w:tc>
          <w:tcPr>
            <w:tcW w:w="3149" w:type="dxa"/>
          </w:tcPr>
          <w:p w14:paraId="4A5CC86F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C60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des mountain range, South America and its tropical areas</w:t>
            </w:r>
          </w:p>
        </w:tc>
        <w:tc>
          <w:tcPr>
            <w:tcW w:w="1356" w:type="dxa"/>
          </w:tcPr>
          <w:p w14:paraId="64822356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C60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llen and nectar</w:t>
            </w:r>
          </w:p>
        </w:tc>
        <w:tc>
          <w:tcPr>
            <w:tcW w:w="2107" w:type="dxa"/>
          </w:tcPr>
          <w:p w14:paraId="6F92925A" w14:textId="70C08B30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s-EC"/>
              </w:rPr>
            </w:pPr>
            <w:r w:rsidRPr="008C6000">
              <w:rPr>
                <w:rFonts w:ascii="Times New Roman" w:hAnsi="Times New Roman" w:cs="Times New Roman"/>
                <w:sz w:val="22"/>
                <w:szCs w:val="22"/>
              </w:rPr>
              <w:fldChar w:fldCharType="begin" w:fldLock="1"/>
            </w:r>
            <w:r w:rsidRPr="00896315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instrText xml:space="preserve"> ADDIN ZOTERO_ITEM CSL_CITATION {"citationID":"zvXkqm5X","properties":{"formattedCitation":"(Miohc et al., 2006)","plainCitation":"(Miohc et al., 2006)","dontUpdate":true,"noteIndex":0},"citationItems":[{"id":"eC0w8s83/Y9Oz23DK","uris":["http://www.mendeley.com/documents/?uuid=8b82bc0b-4d13-495b-b310-8554051df3a6","http://www.mendeley.com/documents/?uuid=d8911977-84bb-4aa3-881e-7285644a5561"],"uri":["http://www.mendeley.com/documents/?uuid=8b82bc0b-4d13-495b-b310-8554051df3a6","http://www.mendeley.com/documents/?uuid=d8911977-84bb-4aa3-881e-7285644a5561"],"itemData":{"author":[{"dropping-particle":"","family":"Miohc","given":"Maritza","non-dropping-particle":"","parse-names":false,"suffix":""},{"dropping-particle":"","family":"Morrone","given":"Juan","non-dropping-particle":"","parse-names":false,"suffix":""},{"dropping-particle":"","family":"Negritto","given":"Maria","non-dropping-particle":"","parse-names":false,"suffix":""},{"dropping-particle":"","family":"Cavieres","given":"Lohengrin","non-dropping-particle":"","parse-names":false,"suffix":""}],"container-title":"Revista Chilena de Historia Natural","id":"ITEM-1","issued":{"date-parts":[["2006"]]},"page":"389-404","title":"Evolución de la serie Microphyllae ( Adesmia , Fabaceae ) en la Cordillera de los Andes : una perspectiva biogeográfica","type":"article-journal","volume":"79"}}],"schema":"https://github.co</w:instrText>
            </w:r>
            <w:r>
              <w:rPr>
                <w:rFonts w:ascii="Times New Roman" w:hAnsi="Times New Roman" w:cs="Times New Roman"/>
                <w:sz w:val="22"/>
                <w:szCs w:val="22"/>
                <w:lang w:val="es-EC"/>
              </w:rPr>
              <w:instrText xml:space="preserve">m/citation-style-language/schema/raw/master/csl-citation.json"} </w:instrText>
            </w:r>
            <w:r w:rsidRPr="008C6000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896315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>[6</w:t>
            </w:r>
            <w:r w:rsidR="00ED0767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>4</w:t>
            </w:r>
            <w:r w:rsidR="00896315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>]</w:t>
            </w:r>
            <w:r w:rsidRPr="008C6000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 xml:space="preserve">; </w:t>
            </w:r>
            <w:r w:rsidRPr="008C6000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="00157194" w:rsidRPr="002D24A4">
              <w:rPr>
                <w:rFonts w:ascii="Times New Roman" w:hAnsi="Times New Roman" w:cs="Times New Roman"/>
                <w:sz w:val="22"/>
                <w:szCs w:val="22"/>
              </w:rPr>
              <w:t>[6</w:t>
            </w:r>
            <w:r w:rsidR="00ED0767" w:rsidRPr="002D24A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157194" w:rsidRPr="002D24A4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8F0730" w:rsidRPr="00F54160" w14:paraId="645B5B6F" w14:textId="77777777" w:rsidTr="00234A70">
        <w:tc>
          <w:tcPr>
            <w:tcW w:w="1882" w:type="dxa"/>
          </w:tcPr>
          <w:p w14:paraId="1B4F4E58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>Lardizabalaceae</w:t>
            </w:r>
            <w:proofErr w:type="spellEnd"/>
          </w:p>
        </w:tc>
        <w:tc>
          <w:tcPr>
            <w:tcW w:w="3149" w:type="dxa"/>
          </w:tcPr>
          <w:p w14:paraId="4C7D39AB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C60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opical forests, mixed temperate-warm forests of Asia and South America (eastern zone).</w:t>
            </w:r>
          </w:p>
        </w:tc>
        <w:tc>
          <w:tcPr>
            <w:tcW w:w="1356" w:type="dxa"/>
          </w:tcPr>
          <w:p w14:paraId="7B1A3BB2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>Pollen</w:t>
            </w:r>
            <w:proofErr w:type="spellEnd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107" w:type="dxa"/>
          </w:tcPr>
          <w:p w14:paraId="38710F0E" w14:textId="4C892790" w:rsidR="008F0730" w:rsidRPr="004B41CE" w:rsidRDefault="00CC07AA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5</w:t>
            </w:r>
            <w:r w:rsidR="00ED076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]; </w: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</w:rPr>
              <w:fldChar w:fldCharType="begin" w:fldLock="1"/>
            </w:r>
            <w:r w:rsidR="008F0730">
              <w:rPr>
                <w:rFonts w:ascii="Times New Roman" w:hAnsi="Times New Roman" w:cs="Times New Roman"/>
                <w:sz w:val="22"/>
                <w:szCs w:val="22"/>
              </w:rPr>
              <w:instrText xml:space="preserve"> ADDIN ZOTERO_ITEM CSL_CITATION {"citationID":"6GnFAe7Q","properties":{"formattedCitation":"(Cheng-Yih &amp; Kubitzki, 1993)","plainCitation":"(Cheng-Yih &amp; Kubitzki, 1993)","dontUpdate":true,"noteIndex":0},"citationItems":[{"id":"eC0w8s83/iq3vcWlb","uris":["http://www.mendeley.com/documents/?uuid=de1a8c0b-66bf-41cd-bb81-95f2061e334a","http://www.mendeley.com/documents/?uuid=8fa0f390-c03e-4894-add1-8735ae46482c"],"uri":["http://www.mendeley.com/documents/?uuid=de1a8c0b-66bf-41cd-bb81-95f2061e334a","http://www.mendeley.com/documents/?uuid=8fa0f390-c03e-4894-add1-8735ae46482c"],"itemData":{"author":[{"dropping-particle":"","family":"Cheng-Yih","given":"Wu","non-dropping-particle":"","parse-names":false,"suffix":""},{"dropping-particle":"","family":"Kubitzki","given":"K","non-dropping-particle":"","parse-names":false,"suffix":""}],"container-title":"Flowering Plants · Dicotyledons. The Families and Genera of Vascular Plants","editor":[{"dropping-particle":"","family":"Kubitzki","given":"K","non-dropping-particle":"","parse-names":false,"suffix":""},{"dropping-particle":"","family":"Rohwer","given":"J","non-dropping-particle":"","parse-names":false,"suffix":""},{"dropping-particle":"","family":"Bittrich","given":"V","non-dropping-particle":"","parse-names":false,"suffix":""}],"id":"ITEM-1","issue":"1986","issued":{"date-parts":[["1993"]]},"page":"361-365","publisher":"Springer","publisher-place":"Berlin, Heidelberg","title":"Lardizabalaceae","type":"chapter"}}],"schema":"https://github.com/citation-style-language/schema/raw/master/csl-citation.json"} </w:instrTex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1E4EBA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[6</w:t>
            </w:r>
            <w:r w:rsidR="00ED0767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6</w:t>
            </w:r>
            <w:r w:rsidR="001E4EBA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]</w: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;</w: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 xml:space="preserve"> </w:t>
            </w:r>
            <w:r w:rsidR="007F4D4F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ED0767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  <w:r w:rsidR="007F4D4F">
              <w:rPr>
                <w:rFonts w:ascii="Times New Roman" w:hAnsi="Times New Roman" w:cs="Times New Roman"/>
                <w:sz w:val="22"/>
                <w:szCs w:val="22"/>
              </w:rPr>
              <w:t>]</w: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 xml:space="preserve"> </w:t>
            </w:r>
          </w:p>
        </w:tc>
      </w:tr>
      <w:tr w:rsidR="008F0730" w:rsidRPr="008C6000" w14:paraId="40FCC683" w14:textId="77777777" w:rsidTr="00234A70">
        <w:tc>
          <w:tcPr>
            <w:tcW w:w="1882" w:type="dxa"/>
          </w:tcPr>
          <w:p w14:paraId="1FCF98E1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ranthaceae</w:t>
            </w:r>
            <w:proofErr w:type="spellEnd"/>
          </w:p>
        </w:tc>
        <w:tc>
          <w:tcPr>
            <w:tcW w:w="3149" w:type="dxa"/>
          </w:tcPr>
          <w:p w14:paraId="7A28A443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C60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tropical zones of South America, lowlands of neighboring areas of Chile and Argentina</w:t>
            </w:r>
          </w:p>
        </w:tc>
        <w:tc>
          <w:tcPr>
            <w:tcW w:w="1356" w:type="dxa"/>
          </w:tcPr>
          <w:p w14:paraId="043284D9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C60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llen and nectar</w:t>
            </w:r>
          </w:p>
        </w:tc>
        <w:tc>
          <w:tcPr>
            <w:tcW w:w="2107" w:type="dxa"/>
          </w:tcPr>
          <w:p w14:paraId="211F1887" w14:textId="5E2F3E7A" w:rsidR="008F0730" w:rsidRPr="004B41CE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8C6000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fldChar w:fldCharType="begin" w:fldLock="1"/>
            </w:r>
            <w:r>
              <w:rPr>
                <w:rFonts w:ascii="Times New Roman" w:hAnsi="Times New Roman" w:cs="Times New Roman"/>
                <w:sz w:val="22"/>
                <w:szCs w:val="22"/>
                <w:lang w:val="es-EC"/>
              </w:rPr>
              <w:instrText xml:space="preserve"> ADDIN ZOTERO_ITEM CSL_CITATION {"citationID":"L3CHrQnW","properties":{"formattedCitation":"(Barlow, 1997)","plainCitation":"(Barlow, 1997)","dontUpdate":true,"noteIndex":0},"citationItems":[{"id":"eC0w8s83/386lgsJj","uris":["http://www.mendeley.com/documents/?uuid=b78aba0b-9b15-4f50-ace3-4ddfceb7eba4","http://www.mendeley.com/documents/?uuid=2a3c95bb-c585-4a63-927a-c0b6f8737daf"],"uri":["http://www.mendeley.com/documents/?uuid=b78aba0b-9b15-4f50-ace3-4ddfceb7eba4","http://www.mendeley.com/documents/?uuid=2a3c95bb-c585-4a63-927a-c0b6f8737daf"],"itemData":{"author":[{"dropping-particle":"","family":"Barlow","given":"B","non-dropping-particle":"","parse-names":false,"suffix":""}],"container-title":"Flora Malesiana","id":"ITEM-1","issue":"1","issued":{"date-parts":[["1997"]]},"page":"209-401","title":"Loranthaceae","type":"article-journal","volume":"13"}}],"schema":"https://github.com/citation-style-language/schema/raw/master/csl-citation.json"} </w:instrText>
            </w:r>
            <w:r w:rsidRPr="008C6000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fldChar w:fldCharType="separate"/>
            </w:r>
            <w:r w:rsidR="00BC0932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>[</w:t>
            </w:r>
            <w:r w:rsidR="00ED0767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>68</w:t>
            </w:r>
            <w:r w:rsidR="00BC0932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>]</w:t>
            </w:r>
            <w:r w:rsidRPr="008C6000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>;</w:t>
            </w:r>
            <w:r w:rsidRPr="008C6000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fldChar w:fldCharType="end"/>
            </w:r>
            <w:r w:rsidRPr="008C6000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 xml:space="preserve"> </w:t>
            </w:r>
            <w:r w:rsidR="00CC20B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[</w:t>
            </w:r>
            <w:r w:rsidR="00ED076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69</w:t>
            </w:r>
            <w:r w:rsidR="00CC20B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]</w:t>
            </w:r>
          </w:p>
        </w:tc>
      </w:tr>
      <w:tr w:rsidR="008F0730" w:rsidRPr="008F0730" w14:paraId="47836355" w14:textId="77777777" w:rsidTr="00234A70">
        <w:tc>
          <w:tcPr>
            <w:tcW w:w="1882" w:type="dxa"/>
          </w:tcPr>
          <w:p w14:paraId="3C5876C4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yrthaceae</w:t>
            </w:r>
            <w:proofErr w:type="spellEnd"/>
          </w:p>
        </w:tc>
        <w:tc>
          <w:tcPr>
            <w:tcW w:w="3149" w:type="dxa"/>
          </w:tcPr>
          <w:p w14:paraId="28D11B9D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C60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n forests, tropical and subtropical forests, rocky lands, grasslands, stream banks, mangroves, Asian and American coasts</w:t>
            </w:r>
          </w:p>
        </w:tc>
        <w:tc>
          <w:tcPr>
            <w:tcW w:w="1356" w:type="dxa"/>
          </w:tcPr>
          <w:p w14:paraId="791D2AC7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C60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ollen </w:t>
            </w:r>
          </w:p>
        </w:tc>
        <w:tc>
          <w:tcPr>
            <w:tcW w:w="2107" w:type="dxa"/>
          </w:tcPr>
          <w:p w14:paraId="6EFEFED7" w14:textId="5D3FDA43" w:rsidR="008F0730" w:rsidRPr="004B41CE" w:rsidRDefault="00CC07AA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[5</w:t>
            </w:r>
            <w:r w:rsidR="00ED0767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]; </w: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</w:rPr>
              <w:fldChar w:fldCharType="begin" w:fldLock="1"/>
            </w:r>
            <w:r w:rsidR="008F0730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instrText xml:space="preserve"> ADDIN ZOTERO_ITEM CSL_CITATION {"citationID":"Icq0Xvdi","properties":{"formattedCitation":"(S. Graham, 1985)","plainCitation":"(S. Graham, 1985)","dontUpdate":true,"noteIndex":0},"citationItems":[{"id":"eC0w8s83/lrK3F1Lc","uris":["http://www.mendeley.com/documents/?uuid=cba1a3b2-a154-45b2-ae10-3f652e2f6ca1","http://www.mendeley.com/documents/?uuid=e4b1870d-4fed-4b76-b21f-262802b1016b"],"uri":["http://www.mendeley.com/documents/?uuid=cba1a3b2-a154-45b2-ae10-3f652e2f6ca1","http://www.mendeley.com/documents/?uuid=e4b1870d-4fed-4b76-b21f-262802b1016b"],"itemData":{"DOI":"https://doi.org/10.1007/978-3-540-32219-1_30","ISBN":"978-3-540-32219-1","author":[{"dropping-particle":"","family":"Graham","given":"Shirley","non-dropping-particle":"","parse-names":false,"suffix":""}],"container-title":"Flowering Plants · Eudicots. The Families and Genera of Vascular Plants","editor":[{"dropping-particle":"","family":"Kubitzki K","given":"","non-dropping-particle":"","parse-names":false,"suffix":""}],"id":"ITEM-1","issued":{"date-parts":[["1985"]]},"page":"226-246","publisher":"Springer","publisher-place":"Berlin, Heidelberg","title":"Lythraceae","type":"chapter"}}],"schema":"https://github.com/citation-style-language/schema/raw/master/csl-citation.json"} </w:instrTex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CC20B8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[7</w:t>
            </w:r>
            <w:r w:rsidR="00ED0767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</w:t>
            </w:r>
            <w:r w:rsidR="00CC20B8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]</w: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 xml:space="preserve"> </w:t>
            </w:r>
          </w:p>
        </w:tc>
      </w:tr>
      <w:tr w:rsidR="008F0730" w:rsidRPr="008C6000" w14:paraId="448D9956" w14:textId="77777777" w:rsidTr="00234A70">
        <w:tc>
          <w:tcPr>
            <w:tcW w:w="1882" w:type="dxa"/>
          </w:tcPr>
          <w:p w14:paraId="16869D02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>Melastomataceae</w:t>
            </w:r>
            <w:proofErr w:type="spellEnd"/>
          </w:p>
        </w:tc>
        <w:tc>
          <w:tcPr>
            <w:tcW w:w="3149" w:type="dxa"/>
          </w:tcPr>
          <w:p w14:paraId="45420322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C60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opical areas of Asia, America and Africa (pantropical).</w:t>
            </w:r>
          </w:p>
        </w:tc>
        <w:tc>
          <w:tcPr>
            <w:tcW w:w="1356" w:type="dxa"/>
          </w:tcPr>
          <w:p w14:paraId="107F0C0B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>Pollen</w:t>
            </w:r>
            <w:proofErr w:type="spellEnd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>nectar</w:t>
            </w:r>
            <w:proofErr w:type="spellEnd"/>
          </w:p>
        </w:tc>
        <w:tc>
          <w:tcPr>
            <w:tcW w:w="2107" w:type="dxa"/>
          </w:tcPr>
          <w:p w14:paraId="74FDA98E" w14:textId="76B8BC53" w:rsidR="008F0730" w:rsidRPr="008C6000" w:rsidRDefault="00CC07AA" w:rsidP="00234A7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s-EC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[4</w:t>
            </w:r>
            <w:r w:rsidR="00ED076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]; </w: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fldChar w:fldCharType="begin" w:fldLock="1"/>
            </w:r>
            <w:r w:rsidR="008F0730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instrText xml:space="preserve"> ADDIN ZOTERO_ITEM CSL_CITATION {"citationID":"yRC31vux","properties":{"formattedCitation":"(Renner, 1986)","plainCitation":"(Renner, 1986)","dontUpdate":true,"noteIndex":0},"citationItems":[{"id":"eC0w8s83/A7sC6ngY","uris":["http://www.mendeley.com/documents/?uuid=6008d6d0-a1c9-4242-aeb3-77847715f475"],"uri":["http://www.mendeley.com/documents/?uuid=6008d6d0-a1c9-4242-aeb3-77847715f475"],"itemData":{"author":[{"dropping-particle":"","family":"Renner","given":"Susanne","non-dropping-particle":"","parse-names":false,"suffix":""}],"id":"ITEM-1","issued":{"date-parts":[["1986"]]},"page":"197-208","publisher":"Botanisk Institut","publisher-place":"Risskov. Denmark.","title":"Reproductive Biology of Bellucia (Melastomataceae)","type":"article"}}],"schema":"https://github.com/citation-style-language/schema/raw/master/csl-citation.json"} </w:instrTex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fldChar w:fldCharType="separate"/>
            </w:r>
            <w:r w:rsidR="006B714D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>[7</w:t>
            </w:r>
            <w:r w:rsidR="00ED0767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>1</w:t>
            </w:r>
            <w:r w:rsidR="006B714D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>]</w: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>;</w: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fldChar w:fldCharType="end"/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 xml:space="preserve"> </w: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fldChar w:fldCharType="begin" w:fldLock="1"/>
            </w:r>
            <w:r w:rsidR="008F0730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instrText xml:space="preserve"> ADDIN ZOTERO_ITEM CSL_CITATION {"citationID":"RIWMk476","properties":{"formattedCitation":"(Almeda et al., 2001)","plainCitation":"(Almeda et al., 2001)","dontUpdate":true,"noteIndex":0},"citationItems":[{"id":"eC0w8s83/bVODoCHM","uris":["http://www.mendeley.com/documents/?uuid=b6e8fca9-3ac0-47b2-9ed7-74286a396def","http://www.mendeley.com/documents/?uuid=fd2a14f7-e12c-472e-ad9c-a18d26a4c4ef"],"uri":["http://www.mendeley.com/documents/?uuid=b6e8fca9-3ac0-47b2-9ed7-74286a396def","http://www.mendeley.com/documents/?uuid=fd2a14f7-e12c-472e-ad9c-a18d26a4c4ef"],"itemData":{"author":[{"dropping-particle":"","family":"Almeda","given":"Frank","non-dropping-particle":"","parse-names":false,"suffix":""},{"dropping-particle":"","family":"Michelangeli","given":"Fabian","non-dropping-particle":"","parse-names":false,"suffix":""},{"dropping-particle":"","family":"Freire-Fierro","given":"Alina","non-dropping-particle":"","parse-names":false,"suffix":""}],"container-title":"In Monographiae Phanerogamarum","editor":[{"dropping-particle":"","family":"Ezedowski","given":"Jerzy","non-dropping-particle":"","parse-names":false,"suffix":""},{"dropping-particle":"","family":"Calderón","given":"Graciela","non-dropping-particle":"","parse-names":false,"suffix":""}],"id":"ITEM-1","issued":{"date-parts":[["2001"]]},"page":"1-1256","publisher":"G. Masson","publisher-place":"Paris","title":"Flora del bajío y de regiones adyacentes","type":"chapter"}}],"schema":"https://github.com/citation-style-language/schema/raw/master/csl-citation.json"} </w:instrTex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fldChar w:fldCharType="separate"/>
            </w:r>
            <w:r w:rsidR="00023EAE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>[7</w:t>
            </w:r>
            <w:r w:rsidR="00ED0767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>2</w:t>
            </w:r>
            <w:r w:rsidR="00023EAE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>]</w: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fldChar w:fldCharType="end"/>
            </w:r>
          </w:p>
          <w:p w14:paraId="425EA931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s-EC"/>
              </w:rPr>
            </w:pPr>
          </w:p>
        </w:tc>
      </w:tr>
      <w:tr w:rsidR="008F0730" w:rsidRPr="008C6000" w14:paraId="04EA4378" w14:textId="77777777" w:rsidTr="00234A70">
        <w:tc>
          <w:tcPr>
            <w:tcW w:w="1882" w:type="dxa"/>
          </w:tcPr>
          <w:p w14:paraId="07405E99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>Molluginaceae</w:t>
            </w:r>
            <w:proofErr w:type="spellEnd"/>
          </w:p>
        </w:tc>
        <w:tc>
          <w:tcPr>
            <w:tcW w:w="3149" w:type="dxa"/>
          </w:tcPr>
          <w:p w14:paraId="4B79CBB4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C60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opical and subtropical regions of both hemispheres. Dry, open and hostile habitat</w:t>
            </w:r>
          </w:p>
        </w:tc>
        <w:tc>
          <w:tcPr>
            <w:tcW w:w="1356" w:type="dxa"/>
          </w:tcPr>
          <w:p w14:paraId="1A88941B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>Pollen</w:t>
            </w:r>
            <w:proofErr w:type="spellEnd"/>
          </w:p>
        </w:tc>
        <w:tc>
          <w:tcPr>
            <w:tcW w:w="2107" w:type="dxa"/>
          </w:tcPr>
          <w:p w14:paraId="04A68FE0" w14:textId="155630E0" w:rsidR="008F0730" w:rsidRPr="008C6000" w:rsidRDefault="00CC07AA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[4</w:t>
            </w:r>
            <w:r w:rsidR="00ED076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]; </w:t>
            </w:r>
            <w:r w:rsidR="00B903D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[7</w:t>
            </w:r>
            <w:r w:rsidR="00ED076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3</w:t>
            </w:r>
            <w:r w:rsidR="00B903D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]</w:t>
            </w:r>
          </w:p>
        </w:tc>
      </w:tr>
      <w:tr w:rsidR="008F0730" w:rsidRPr="008C6000" w14:paraId="114C4454" w14:textId="77777777" w:rsidTr="00234A70">
        <w:tc>
          <w:tcPr>
            <w:tcW w:w="1882" w:type="dxa"/>
          </w:tcPr>
          <w:p w14:paraId="2A2B03D3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>Oleaceae</w:t>
            </w:r>
            <w:proofErr w:type="spellEnd"/>
          </w:p>
        </w:tc>
        <w:tc>
          <w:tcPr>
            <w:tcW w:w="3149" w:type="dxa"/>
          </w:tcPr>
          <w:p w14:paraId="4F3E7617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C60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emperate, cold and warm regions of Asia, Africa and South America.</w:t>
            </w:r>
          </w:p>
        </w:tc>
        <w:tc>
          <w:tcPr>
            <w:tcW w:w="1356" w:type="dxa"/>
          </w:tcPr>
          <w:p w14:paraId="2A45324A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>Pollen</w:t>
            </w:r>
            <w:proofErr w:type="spellEnd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>nectar</w:t>
            </w:r>
            <w:proofErr w:type="spellEnd"/>
          </w:p>
        </w:tc>
        <w:tc>
          <w:tcPr>
            <w:tcW w:w="2107" w:type="dxa"/>
          </w:tcPr>
          <w:p w14:paraId="3BA703DF" w14:textId="1B72EC2D" w:rsidR="008F0730" w:rsidRPr="008C6000" w:rsidRDefault="00CC07AA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5</w:t>
            </w:r>
            <w:r w:rsidR="00ED076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]; </w:t>
            </w:r>
            <w:r w:rsidR="00C37069">
              <w:rPr>
                <w:rFonts w:ascii="Times New Roman" w:hAnsi="Times New Roman" w:cs="Times New Roman"/>
                <w:sz w:val="22"/>
                <w:szCs w:val="22"/>
              </w:rPr>
              <w:t>[7</w:t>
            </w:r>
            <w:r w:rsidR="00ED076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C37069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8F0730" w:rsidRPr="008C6000" w14:paraId="6F3F0533" w14:textId="77777777" w:rsidTr="00234A70">
        <w:tc>
          <w:tcPr>
            <w:tcW w:w="1882" w:type="dxa"/>
          </w:tcPr>
          <w:p w14:paraId="35E5F47A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>Papaveraceae</w:t>
            </w:r>
            <w:proofErr w:type="spellEnd"/>
          </w:p>
        </w:tc>
        <w:tc>
          <w:tcPr>
            <w:tcW w:w="3149" w:type="dxa"/>
          </w:tcPr>
          <w:p w14:paraId="51E0BB5E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C60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ntral and western Asia, high mountains of Europe, America along the Pacific coast, in arid to warm climates</w:t>
            </w:r>
          </w:p>
        </w:tc>
        <w:tc>
          <w:tcPr>
            <w:tcW w:w="1356" w:type="dxa"/>
          </w:tcPr>
          <w:p w14:paraId="3580F731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>Pollen</w:t>
            </w:r>
            <w:proofErr w:type="spellEnd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>nectar</w:t>
            </w:r>
            <w:proofErr w:type="spellEnd"/>
          </w:p>
        </w:tc>
        <w:tc>
          <w:tcPr>
            <w:tcW w:w="2107" w:type="dxa"/>
          </w:tcPr>
          <w:p w14:paraId="2F97D7D0" w14:textId="25F91585" w:rsidR="008F0730" w:rsidRPr="008C6000" w:rsidRDefault="00CC07AA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5</w:t>
            </w:r>
            <w:r w:rsidR="00ED076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]; </w: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</w:rPr>
              <w:fldChar w:fldCharType="begin" w:fldLock="1"/>
            </w:r>
            <w:r w:rsidR="008F0730">
              <w:rPr>
                <w:rFonts w:ascii="Times New Roman" w:hAnsi="Times New Roman" w:cs="Times New Roman"/>
                <w:sz w:val="22"/>
                <w:szCs w:val="22"/>
              </w:rPr>
              <w:instrText xml:space="preserve"> ADDIN ZOTERO_ITEM CSL_CITATION {"citationID":"uHb7h058","properties":{"formattedCitation":"(Kalis, 1979)","plainCitation":"(Kalis, 1979)","dontUpdate":true,"noteIndex":0},"citationItems":[{"id":"eC0w8s83/il6YJgFc","uris":["http://www.mendeley.com/documents/?uuid=866eb6be-0d87-4f54-bda4-cd37d1870642","http://www.mendeley.com/documents/?uuid=98ad87bc-5172-4e18-b705-49cab12a6fb3"],"uri":["http://www.mendeley.com/documents/?uuid=866eb6be-0d87-4f54-bda4-cd37d1870642","http://www.mendeley.com/documents/?uuid=98ad87bc-5172-4e18-b705-49cab12a6fb3"],"itemData":{"author":[{"dropping-particle":"","family":"Kalis","given":"A","non-dropping-particle":"","parse-names":false,"suffix":""}],"container-title":"Review of Paleobotany and Palynology","id":"ITEM-1","issued":{"date-parts":[["1979"]]},"page":"209-260","title":"Papaveraceae","type":"article-journal","volume":"28"}}],"schema":"https://github.com/citation-style-language/schema/raw/master/csl-citation.json"} </w:instrTex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E97BFD">
              <w:rPr>
                <w:rFonts w:ascii="Times New Roman" w:hAnsi="Times New Roman" w:cs="Times New Roman"/>
                <w:sz w:val="22"/>
                <w:szCs w:val="22"/>
              </w:rPr>
              <w:t>[7</w:t>
            </w:r>
            <w:r w:rsidR="00ED076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E97BFD">
              <w:rPr>
                <w:rFonts w:ascii="Times New Roman" w:hAnsi="Times New Roman" w:cs="Times New Roman"/>
                <w:sz w:val="22"/>
                <w:szCs w:val="22"/>
              </w:rPr>
              <w:t>]</w: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</w:rPr>
              <w:fldChar w:fldCharType="begin" w:fldLock="1"/>
            </w:r>
            <w:r w:rsidR="008F0730">
              <w:rPr>
                <w:rFonts w:ascii="Times New Roman" w:hAnsi="Times New Roman" w:cs="Times New Roman"/>
                <w:sz w:val="22"/>
                <w:szCs w:val="22"/>
              </w:rPr>
              <w:instrText xml:space="preserve"> ADDIN ZOTERO_ITEM CSL_CITATION {"citationID":"epN7VOOA","properties":{"formattedCitation":"(Kadereit, 1993)","plainCitation":"(Kadereit, 1993)","dontUpdate":true,"noteIndex":0},"citationItems":[{"id":"eC0w8s83/smEbzNa7","uris":["http://www.mendeley.com/documents/?uuid=343e73e2-da50-4c0f-a255-3205fa5d03fa","http://www.mendeley.com/documents/?uuid=7338c270-734d-4cc2-899a-6620f65b793c"],"uri":["http://www.mendeley.com/documents/?uuid=343e73e2-da50-4c0f-a255-3205fa5d03fa","http://www.mendeley.com/documents/?uuid=7338c270-734d-4cc2-899a-6620f65b793c"],"itemData":{"DOI":"https://doi.org/10.1007/978-3-662-02899-5_58","ISBN":"978-3-662-02899-5","author":[{"dropping-particle":"","family":"Kadereit","given":"J","non-dropping-particle":"","parse-names":false,"suffix":""}],"container-title":"Flowering Plants - Dicotyledons. The Families and Genera of Vascular Plants","editor":[{"dropping-particle":"","family":"Kubitzki","given":"K","non-dropping-particle":"","parse-names":false,"suffix":""},{"dropping-particle":"","family":"Rohwer","given":"J","non-dropping-particle":"","parse-names":false,"suffix":""},{"dropping-particle":"","family":"Bittrich","given":"V","non-dropping-particle":"","parse-names":false,"suffix":""}],"id":"ITEM-1","issued":{"date-parts":[["1993"]]},"page":"494-506","publisher":"Springer","publisher-place":"Berlin, Heidelberg","title":"Papaveraceae","type":"chapter","volume":"2"}}],"schema":"https://github.com/citation-style-language/schema/raw/master/csl-citation.json"} </w:instrTex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9F0FCD">
              <w:rPr>
                <w:rFonts w:ascii="Times New Roman" w:hAnsi="Times New Roman" w:cs="Times New Roman"/>
                <w:sz w:val="22"/>
                <w:szCs w:val="22"/>
              </w:rPr>
              <w:t>[7</w:t>
            </w:r>
            <w:r w:rsidR="00ED076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9F0FCD">
              <w:rPr>
                <w:rFonts w:ascii="Times New Roman" w:hAnsi="Times New Roman" w:cs="Times New Roman"/>
                <w:sz w:val="22"/>
                <w:szCs w:val="22"/>
              </w:rPr>
              <w:t>]</w: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8F0730" w:rsidRPr="008C6000" w14:paraId="3D08419B" w14:textId="77777777" w:rsidTr="00234A70">
        <w:tc>
          <w:tcPr>
            <w:tcW w:w="1882" w:type="dxa"/>
          </w:tcPr>
          <w:p w14:paraId="5FB77009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iperaceae</w:t>
            </w:r>
            <w:proofErr w:type="spellEnd"/>
          </w:p>
        </w:tc>
        <w:tc>
          <w:tcPr>
            <w:tcW w:w="3149" w:type="dxa"/>
          </w:tcPr>
          <w:p w14:paraId="1B51E283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C60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opical regions of the northern and southern hemispheres, with the highest concentration in Latin America and Malaysia, USA.</w:t>
            </w:r>
          </w:p>
        </w:tc>
        <w:tc>
          <w:tcPr>
            <w:tcW w:w="1356" w:type="dxa"/>
          </w:tcPr>
          <w:p w14:paraId="2F6B7BE1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>Pollen</w:t>
            </w:r>
            <w:proofErr w:type="spellEnd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>nectar</w:t>
            </w:r>
            <w:proofErr w:type="spellEnd"/>
          </w:p>
        </w:tc>
        <w:tc>
          <w:tcPr>
            <w:tcW w:w="2107" w:type="dxa"/>
          </w:tcPr>
          <w:p w14:paraId="497C3ABC" w14:textId="309C73B3" w:rsidR="008F0730" w:rsidRPr="008C6000" w:rsidRDefault="006C568A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5</w:t>
            </w:r>
            <w:r w:rsidR="00ED076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]; </w: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</w:rPr>
              <w:fldChar w:fldCharType="begin" w:fldLock="1"/>
            </w:r>
            <w:r w:rsidR="008F0730">
              <w:rPr>
                <w:rFonts w:ascii="Times New Roman" w:hAnsi="Times New Roman" w:cs="Times New Roman"/>
                <w:sz w:val="22"/>
                <w:szCs w:val="22"/>
              </w:rPr>
              <w:instrText xml:space="preserve"> ADDIN ZOTERO_ITEM CSL_CITATION {"citationID":"ghYc3l9n","properties":{"formattedCitation":"(Yuncker, 1958)","plainCitation":"(Yuncker, 1958)","dontUpdate":true,"noteIndex":0},"citationItems":[{"id":"eC0w8s83/Lc0vFh4G","uris":["http://www.mendeley.com/documents/?uuid=8cfa8aa0-3105-4f85-9578-942ce3a20ade","http://www.mendeley.com/documents/?uuid=df854985-4c4b-47c5-878b-63e036dc9c6f"],"uri":["http://www.mendeley.com/documents/?uuid=8cfa8aa0-3105-4f85-9578-942ce3a20ade","http://www.mendeley.com/documents/?uuid=df854985-4c4b-47c5-878b-63e036dc9c6f"],"itemData":{"author":[{"dropping-particle":"","family":"Yuncker","given":"T","non-dropping-particle":"","parse-names":false,"suffix":""}],"container-title":"Brittonia","id":"ITEM-1","issue":"1","issued":{"date-parts":[["1958"]]},"page":"1-7","title":"The Piperaceae - a family profile","type":"article-journal","volume":"10"}}],"schema":"https://github.com/citation-style-language/schema/raw/master/csl-citation.json"} </w:instrTex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A8332E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ED0767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  <w:r w:rsidR="00A8332E">
              <w:rPr>
                <w:rFonts w:ascii="Times New Roman" w:hAnsi="Times New Roman" w:cs="Times New Roman"/>
                <w:sz w:val="22"/>
                <w:szCs w:val="22"/>
              </w:rPr>
              <w:t>]</w: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</w:rPr>
              <w:fldChar w:fldCharType="begin" w:fldLock="1"/>
            </w:r>
            <w:r w:rsidR="008F0730">
              <w:rPr>
                <w:rFonts w:ascii="Times New Roman" w:hAnsi="Times New Roman" w:cs="Times New Roman"/>
                <w:sz w:val="22"/>
                <w:szCs w:val="22"/>
              </w:rPr>
              <w:instrText xml:space="preserve"> ADDIN ZOTERO_ITEM CSL_CITATION {"citationID":"tAadYJMi","properties":{"formattedCitation":"(Tebbs, 1993)","plainCitation":"(Tebbs, 1993)","dontUpdate":true,"noteIndex":0},"citationItems":[{"id":"eC0w8s83/3JmP8ntS","uris":["http://www.mendeley.com/documents/?uuid=3bb08f22-163c-4a24-893f-74a4fe36b0c9","http://www.mendeley.com/documents/?uuid=9893ba2f-452a-46fa-90f2-1e1ba0316084"],"uri":["http://www.mendeley.com/documents/?uuid=3bb08f22-163c-4a24-893f-74a4fe36b0c9","http://www.mendeley.com/documents/?uuid=9893ba2f-452a-46fa-90f2-1e1ba0316084"],"itemData":{"DOI":"https://doi.org/10.1007/978-3-662-02899-5_60","ISBN":"978-3-662-02899-5","author":[{"dropping-particle":"","family":"Tebbs","given":"M","non-dropping-particle":"","parse-names":false,"suffix":""}],"container-title":"lowering Plants · Dicotyledons. The Families and Genera of Vascular Plants","editor":[{"dropping-particle":"","family":"Kubitzki","given":"K","non-dropping-particle":"","parse-names":false,"suffix":""},{"dropping-particle":"","family":"Rohwer","given":"J","non-dropping-particle":"","parse-names":false,"suffix":""},{"dropping-particle":"","family":"Bittrich","given":"V","non-dropping-particle":"","parse-names":false,"suffix":""}],"id":"ITEM-1","issued":{"date-parts":[["1993"]]},"page":"516-520","publisher":"Springer","publisher-place":"Berlin, Heidelberg","title":"Piperaceae","type":"chapter","volume":"2"}}],"schema":"https://github.com/citation-style-language/schema/raw/master/csl-citation.json"} </w:instrTex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392050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ED0767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  <w:r w:rsidR="00392050">
              <w:rPr>
                <w:rFonts w:ascii="Times New Roman" w:hAnsi="Times New Roman" w:cs="Times New Roman"/>
                <w:sz w:val="22"/>
                <w:szCs w:val="22"/>
              </w:rPr>
              <w:t xml:space="preserve">] </w: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3DE60986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F0730" w:rsidRPr="008F0730" w14:paraId="5A0041C2" w14:textId="77777777" w:rsidTr="00234A70">
        <w:tc>
          <w:tcPr>
            <w:tcW w:w="1882" w:type="dxa"/>
          </w:tcPr>
          <w:p w14:paraId="00C9AEAE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>Plantaginaceae</w:t>
            </w:r>
            <w:proofErr w:type="spellEnd"/>
          </w:p>
        </w:tc>
        <w:tc>
          <w:tcPr>
            <w:tcW w:w="3149" w:type="dxa"/>
          </w:tcPr>
          <w:p w14:paraId="543EF4BE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>Temperate</w:t>
            </w:r>
            <w:proofErr w:type="spellEnd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 xml:space="preserve"> to tropical </w:t>
            </w: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>zones</w:t>
            </w:r>
            <w:proofErr w:type="spellEnd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>considered</w:t>
            </w:r>
            <w:proofErr w:type="spellEnd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 xml:space="preserve"> a </w:t>
            </w: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>cosmopolitan</w:t>
            </w:r>
            <w:proofErr w:type="spellEnd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>family</w:t>
            </w:r>
            <w:proofErr w:type="spellEnd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356" w:type="dxa"/>
          </w:tcPr>
          <w:p w14:paraId="0E400B53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>Pollen</w:t>
            </w:r>
            <w:proofErr w:type="spellEnd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>nectar</w:t>
            </w:r>
            <w:proofErr w:type="spellEnd"/>
          </w:p>
        </w:tc>
        <w:tc>
          <w:tcPr>
            <w:tcW w:w="2107" w:type="dxa"/>
          </w:tcPr>
          <w:p w14:paraId="49FF161D" w14:textId="34E66A8A" w:rsidR="008F0730" w:rsidRPr="00C44AC3" w:rsidRDefault="006C568A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C6000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fldChar w:fldCharType="begin" w:fldLock="1"/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instrText xml:space="preserve"> ADDIN ZOTERO_ITEM CSL_CITATION {"citationID":"8HzhI8q8","properties":{"formattedCitation":"(Jaramillo &amp; Trigo, 2011)","plainCitation":"(Jaramillo &amp; Trigo, 2011)","dontUpdate":true,"noteIndex":0},"citationItems":[{"id":"eC0w8s83/pjBoHUUo","uris":["http://www.mendeley.com/documents/?uuid=5ece8859-ccb6-492e-aa1d-78c9b6281482","http://www.mendeley.com/documents/?uuid=573d0956-dff8-47ec-a1e9-283c24af0f82"],"uri":["http://www.mendeley.com/documents/?uuid=5ece8859-ccb6-492e-aa1d-78c9b6281482","http://www.mendeley.com/documents/?uuid=573d0956-dff8-47ec-a1e9-283c24af0f82"],"itemData":{"author":[{"dropping-particle":"","family":"Jaramillo","given":"Patricia","non-dropping-particle":"","parse-names":false,"suffix":""},{"dropping-particle":"","family":"Trigo","given":"María del Mar","non-dropping-particle":"","parse-names":false,"suffix":""}],"id":"ITEM-1","issued":{"date-parts":[["2011"]]},"page</w:instrText>
            </w:r>
            <w:r w:rsidRPr="008F0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":"22-55","publisher":"Fundación Charles Darwin","publisher-place":"Santa Cruz. Galápagos.","title":"Guía rápida de Polen de las Islas Galápagos","type":"article"}}],"schema":"https://github.com/citation-style-language/schema/raw/master/csl-citation.json"} </w:instrText>
            </w:r>
            <w:r w:rsidRPr="008C6000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fldChar w:fldCharType="separate"/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4</w:t>
            </w:r>
            <w:r w:rsidR="00ED07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  <w:r w:rsidRPr="008F0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</w:t>
            </w:r>
            <w:r w:rsidRPr="008C6000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fldChar w:fldCharType="end"/>
            </w:r>
            <w:r w:rsidRPr="008F0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5C1CC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[</w:t>
            </w:r>
            <w:r w:rsidR="00ED076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79</w:t>
            </w:r>
            <w:r w:rsidR="005C1CC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]</w: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;</w: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 xml:space="preserve"> </w:t>
            </w:r>
            <w:r w:rsidR="00096CA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[8</w:t>
            </w:r>
            <w:r w:rsidR="00ED076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</w:t>
            </w:r>
            <w:r w:rsidR="00096CA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]</w:t>
            </w:r>
          </w:p>
        </w:tc>
      </w:tr>
      <w:tr w:rsidR="008F0730" w:rsidRPr="008C6000" w14:paraId="30FBE02D" w14:textId="77777777" w:rsidTr="00234A70">
        <w:tc>
          <w:tcPr>
            <w:tcW w:w="1882" w:type="dxa"/>
          </w:tcPr>
          <w:p w14:paraId="56E7868B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lumbaginaceae</w:t>
            </w:r>
            <w:proofErr w:type="spellEnd"/>
          </w:p>
        </w:tc>
        <w:tc>
          <w:tcPr>
            <w:tcW w:w="3149" w:type="dxa"/>
          </w:tcPr>
          <w:p w14:paraId="0B215EE3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C60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ld to arid and saline coastal habitats of Central Asia and subtropical and tropical regions of the Americas.</w:t>
            </w:r>
          </w:p>
        </w:tc>
        <w:tc>
          <w:tcPr>
            <w:tcW w:w="1356" w:type="dxa"/>
          </w:tcPr>
          <w:p w14:paraId="1A41DC85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C60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ollen </w:t>
            </w:r>
          </w:p>
        </w:tc>
        <w:tc>
          <w:tcPr>
            <w:tcW w:w="2107" w:type="dxa"/>
          </w:tcPr>
          <w:p w14:paraId="6BB59AAD" w14:textId="472598E7" w:rsidR="008F0730" w:rsidRPr="008C6000" w:rsidRDefault="006C568A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[4</w:t>
            </w:r>
            <w:r w:rsidR="00ED076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]; </w: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fldChar w:fldCharType="begin" w:fldLock="1"/>
            </w:r>
            <w:r w:rsidR="008F0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ZOTERO_ITEM CSL_CITATION {"citationID":"lbcxTuKt","properties":{"formattedCitation":"(Kubitzki, 1993)","plainCitation":"(Kubitzki, 1993)","dontUpdate":true,"noteIndex":0},"citationItems":[{"id":"eC0w8s83/4bQIvMdY","uris":["http://www.mendeley.com/documents/?uuid=1b399aca-abd3-4e23-a551-acc15461ad32","http://www.mendeley.com/documents/?uuid=4ff6a717-80cb-490c-a10a-c481d31b53b7"],"uri":["http://www.mendeley.com/documents/?uuid=1b399aca-abd3-4e23-a551-acc15461ad32","http://www.mendeley.com/documents/?uuid=4ff6a717-80cb-490c-a10a-c481d31b53b7"],"itemData":{"DOI":"https://doi.org/10.1007/978-3-662-02899-5_62","ISBN":"978-3-662-02899-5","author":[{"dropping-particle":"","family":"Kubitzki","given":"K","non-dropping-particle":"","parse-names":false,"suffix":""}],"container-title":"Flowering Plants · Dicotyledons. The Families and Genera of Vascular Plants","editor":[{"dropping-particle":"","family":"Kubitzki","given":"K","non-dropping-particle":"","parse-names":false,"suffix":""},{"dropping-particle":"","family":"Rohwer","given":"J","non-dropping-particle":"","parse-names":false,"suffix":""},{"dropping-particle":"","family":"Bittrich","given":"V","non-dropping-particle":"","parse-names":false,"suffix":""}],"id":"ITEM-1","issued":{"date-parts":[["1993"]]},"page":"523-530","publisher":"Springer","publisher-place":"Berlin, Heidelberg","title":"Plumbaginaceae","type":"chapter"}}],"schema":"https://github.com/citation-style-language/schema/raw/master/csl-citation.json"} </w:instrTex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fldChar w:fldCharType="separate"/>
            </w:r>
            <w:r w:rsidR="002A3259">
              <w:rPr>
                <w:rFonts w:ascii="Times New Roman" w:hAnsi="Times New Roman" w:cs="Times New Roman"/>
                <w:sz w:val="22"/>
                <w:szCs w:val="22"/>
              </w:rPr>
              <w:t>[6</w:t>
            </w:r>
            <w:r w:rsidR="00ED076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2A3259">
              <w:rPr>
                <w:rFonts w:ascii="Times New Roman" w:hAnsi="Times New Roman" w:cs="Times New Roman"/>
                <w:sz w:val="22"/>
                <w:szCs w:val="22"/>
              </w:rPr>
              <w:t>]</w: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fldChar w:fldCharType="end"/>
            </w:r>
          </w:p>
        </w:tc>
      </w:tr>
      <w:tr w:rsidR="008F0730" w:rsidRPr="008C6000" w14:paraId="616C9A5F" w14:textId="77777777" w:rsidTr="00234A70">
        <w:tc>
          <w:tcPr>
            <w:tcW w:w="1882" w:type="dxa"/>
          </w:tcPr>
          <w:p w14:paraId="49D3E59B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>Poaceae</w:t>
            </w:r>
            <w:proofErr w:type="spellEnd"/>
          </w:p>
        </w:tc>
        <w:tc>
          <w:tcPr>
            <w:tcW w:w="3149" w:type="dxa"/>
          </w:tcPr>
          <w:p w14:paraId="611C3B2E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C60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rom desert to humid environments, marine habitats and high mountains of tropical Asia, grasslands, pampas in South America and steppes of the old continent</w:t>
            </w:r>
          </w:p>
        </w:tc>
        <w:tc>
          <w:tcPr>
            <w:tcW w:w="1356" w:type="dxa"/>
          </w:tcPr>
          <w:p w14:paraId="131745AE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>Pollen</w:t>
            </w:r>
            <w:proofErr w:type="spellEnd"/>
          </w:p>
        </w:tc>
        <w:tc>
          <w:tcPr>
            <w:tcW w:w="2107" w:type="dxa"/>
          </w:tcPr>
          <w:p w14:paraId="7ED8E240" w14:textId="08F2ABCB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s-EC"/>
              </w:rPr>
            </w:pPr>
            <w:r w:rsidRPr="008C6000">
              <w:rPr>
                <w:rFonts w:ascii="Times New Roman" w:hAnsi="Times New Roman" w:cs="Times New Roman"/>
                <w:sz w:val="22"/>
                <w:szCs w:val="22"/>
              </w:rPr>
              <w:fldChar w:fldCharType="begin" w:fldLock="1"/>
            </w:r>
            <w:r>
              <w:rPr>
                <w:rFonts w:ascii="Times New Roman" w:hAnsi="Times New Roman" w:cs="Times New Roman"/>
                <w:sz w:val="22"/>
                <w:szCs w:val="22"/>
                <w:lang w:val="es-EC"/>
              </w:rPr>
              <w:instrText xml:space="preserve"> ADDIN ZOTERO_ITEM CSL_CITATION {"citationID":"ajmr4aBs","properties":{"formattedCitation":"(Prieto-Baena et al., 2003)","plainCitation":"(Prieto-Baena et al., 2003)","dontUpdate":true,"noteIndex":0},"citationItems":[{"id":"eC0w8s83/WQKnwpf4","uris":["http://www.mendeley.com/documents/?uuid=0c82b092-b482-420f-8769-0c1159d0125d","http://www.mendeley.com/documents/?uuid=035585d0-bb7f-491c-a024-d846ffb9b3fc"],"uri":["http://www.mendeley.com/documents/?uuid=0c82b092-b482-420f-8769-0c1159d0125d","http://www.mendeley.com/documents/?uuid=035585d0-bb7f-491c-a024-d846ffb9b3fc"],"itemData":{"DOI":"10.1080/00173130310011810","ISBN":"0017313031","author":[{"dropping-particle":"","family":"Prieto-Baena","given":"José","non-dropping-particle":"","parse-names":false,"suffix":""},{"dropping-particle":"","family":"Hidalgo","given":"Pablo","non-dropping-particle":"","parse-names":false,"suffix":""},{"dropping-particle":"","family":"Domínguez","given":"Eugenio","non-dropping-particle":"","parse-names":false,"suffix":""},{"dropping-particle":"","family":"Galán","given":"Carmen","non-dropping-particle":"","parse-names":false,"suffix":""}],"container-title":"Grana","id":"ITEM-1","issued":{"date-parts":[["2003"]]},"page":"153-160","title":"Pollen production in the Poaceae family","type":"article-journal","volume":"42"}}],"schema":"https://github.com/citation-style-language/schema/raw/master/csl-citation.json"} </w:instrText>
            </w:r>
            <w:r w:rsidRPr="008C6000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2A3259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>[8</w:t>
            </w:r>
            <w:r w:rsidR="00ED0767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>1</w:t>
            </w:r>
            <w:r w:rsidR="002A3259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>]</w:t>
            </w:r>
            <w:r w:rsidRPr="008C6000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 xml:space="preserve">; </w:t>
            </w:r>
            <w:r w:rsidRPr="008C6000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="00B63922">
              <w:rPr>
                <w:rFonts w:ascii="Times New Roman" w:hAnsi="Times New Roman" w:cs="Times New Roman"/>
                <w:sz w:val="22"/>
                <w:szCs w:val="22"/>
              </w:rPr>
              <w:t>[8</w:t>
            </w:r>
            <w:r w:rsidR="00ED076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B63922">
              <w:rPr>
                <w:rFonts w:ascii="Times New Roman" w:hAnsi="Times New Roman" w:cs="Times New Roman"/>
                <w:sz w:val="22"/>
                <w:szCs w:val="22"/>
              </w:rPr>
              <w:t>]</w:t>
            </w:r>
            <w:r w:rsidRPr="008C6000">
              <w:rPr>
                <w:rFonts w:ascii="Times New Roman" w:hAnsi="Times New Roman" w:cs="Times New Roman"/>
                <w:sz w:val="22"/>
                <w:szCs w:val="22"/>
                <w:lang w:val="es-EC"/>
              </w:rPr>
              <w:t xml:space="preserve"> </w:t>
            </w:r>
          </w:p>
        </w:tc>
      </w:tr>
      <w:tr w:rsidR="008F0730" w:rsidRPr="00C44AC3" w14:paraId="5DBDC594" w14:textId="77777777" w:rsidTr="00234A70">
        <w:tc>
          <w:tcPr>
            <w:tcW w:w="1882" w:type="dxa"/>
          </w:tcPr>
          <w:p w14:paraId="1E6B28B9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>Polygalaceae</w:t>
            </w:r>
            <w:proofErr w:type="spellEnd"/>
          </w:p>
        </w:tc>
        <w:tc>
          <w:tcPr>
            <w:tcW w:w="3149" w:type="dxa"/>
          </w:tcPr>
          <w:p w14:paraId="1005FE80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C60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ropical areas of America, Asia, Australia.  </w:t>
            </w:r>
          </w:p>
        </w:tc>
        <w:tc>
          <w:tcPr>
            <w:tcW w:w="1356" w:type="dxa"/>
          </w:tcPr>
          <w:p w14:paraId="51013E4E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>Pollen</w:t>
            </w:r>
            <w:proofErr w:type="spellEnd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107" w:type="dxa"/>
          </w:tcPr>
          <w:p w14:paraId="37C00CF4" w14:textId="541ED42C" w:rsidR="008F0730" w:rsidRPr="004B41CE" w:rsidRDefault="00CC07AA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nl-BE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5</w:t>
            </w:r>
            <w:r w:rsidR="00ED076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;</w:t>
            </w:r>
            <w:r w:rsidRPr="00531D18">
              <w:rPr>
                <w:rFonts w:ascii="Times New Roman" w:hAnsi="Times New Roman" w:cs="Times New Roman"/>
                <w:sz w:val="22"/>
                <w:szCs w:val="22"/>
                <w:lang w:val="nl-BE"/>
              </w:rPr>
              <w:t xml:space="preserve"> </w: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</w:rPr>
              <w:fldChar w:fldCharType="begin" w:fldLock="1"/>
            </w:r>
            <w:r w:rsidR="008F0730">
              <w:rPr>
                <w:rFonts w:ascii="Times New Roman" w:hAnsi="Times New Roman" w:cs="Times New Roman"/>
                <w:sz w:val="22"/>
                <w:szCs w:val="22"/>
                <w:lang w:val="nl-BE"/>
              </w:rPr>
              <w:instrText xml:space="preserve"> ADDIN ZOTERO_ITEM CSL_CITATION {"citationID":"TRQY9DzF","properties":{"formattedCitation":"(Eriksen &amp; Persson, 1809)","plainCitation":"(Eriksen &amp; Persson, 1809)","dontUpdate":true,"noteIndex":0},"citationItems":[{"id":"eC0w8s83/l05ZSoHi","uris":["http://www.mendeley.com/documents/?uuid=03cd4a84-fdf2-4683-84c0-4502f50a9a5f","http://www.mendeley.com/documents/?uuid=17e6f55c-903f-408c-b317-d67cece405e9"],"uri":["http://www.mendeley.com/documents/?uuid=03cd4a84-fdf2-4683-84c0-4502f50a9a5f","http://www.mendeley.com/documents/?uuid=17e6f55c-903f-408c-b317-d67cece405e9"],"itemData":{"DOI":"https://doi.org/10.1007/978-3-540-32219-1_41","author":[{"dropping-particle":"","family":"Eriksen","given":"B","non-dropping-particle":"","parse-names":false,"suffix":""},{"dropping-particle":"","family":"Persson","given":"C","non-dropping-particle":"","parse-names":false,"suffix":""}],"container-title":"Flowering Plants · Eudicots. The Families and Genera of Vascular Plants","editor":[{"dropping-particle":"","family":"Kubitzki","given":"K","non-dropping-particle":"","parse-names":false,"suffix":""}],"id":"ITEM-1","issued":{"date-parts":[["1809"]]},"page":"345-363","publisher":"Springer","publisher-place":"Berlin, Heidelberg","title":"Polygalaceae","type":"chapter","volume":"9"}}],"schema":"https://github.com/citation-style-language/schema/raw/master/csl-citation.json"} </w:instrTex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B63922">
              <w:rPr>
                <w:rFonts w:ascii="Times New Roman" w:hAnsi="Times New Roman" w:cs="Times New Roman"/>
                <w:sz w:val="22"/>
                <w:szCs w:val="22"/>
                <w:lang w:val="nl-BE"/>
              </w:rPr>
              <w:t>[8</w:t>
            </w:r>
            <w:r w:rsidR="00ED0767">
              <w:rPr>
                <w:rFonts w:ascii="Times New Roman" w:hAnsi="Times New Roman" w:cs="Times New Roman"/>
                <w:sz w:val="22"/>
                <w:szCs w:val="22"/>
                <w:lang w:val="nl-BE"/>
              </w:rPr>
              <w:t>3</w:t>
            </w:r>
            <w:r w:rsidR="00B63922">
              <w:rPr>
                <w:rFonts w:ascii="Times New Roman" w:hAnsi="Times New Roman" w:cs="Times New Roman"/>
                <w:sz w:val="22"/>
                <w:szCs w:val="22"/>
                <w:lang w:val="nl-BE"/>
              </w:rPr>
              <w:t>]</w: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  <w:lang w:val="nl-BE"/>
              </w:rPr>
              <w:t xml:space="preserve">; </w: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</w:rPr>
              <w:fldChar w:fldCharType="begin" w:fldLock="1"/>
            </w:r>
            <w:r w:rsidR="008F0730">
              <w:rPr>
                <w:rFonts w:ascii="Times New Roman" w:hAnsi="Times New Roman" w:cs="Times New Roman"/>
                <w:sz w:val="22"/>
                <w:szCs w:val="22"/>
                <w:lang w:val="nl-BE"/>
              </w:rPr>
              <w:instrText xml:space="preserve"> ADDIN ZOTERO_ITEM CSL_CITATION {"citationID":"7NTWX3Ki","properties":{"formattedCitation":"(Banks et al., 2008)","plainCitation":"(Banks et al., 2008)","dontUpdate":true,"noteIndex":0},"citationItems":[{"id":"eC0w8s83/Kh4E2ivD","uris":["http://www.mendeley.com/documents/?uuid=919067b6-16ea-45fa-ae8e-77db1db93594","http://www.mendeley.com/documents/?uuid=b2536192-8f11-4263-8f99-68812a538d99"],"uri":["http://www.mendeley.com/documents/?uuid=919067b6-16ea-45fa-ae8e-77db1db93594","http://www.mendeley.com/documents/?uuid=b2536192-8f11-4263-8f99-68812a538d99"],"itemData":{"author":[{"dropping-particle":"","family":"Banks","given":"Hannah","non-dropping-particle":"","parse-names":false,"suffix":""},{"dropping-particle":"","family":"Klitgaard","given":"Bente","non-dropping-particle":"","parse-names":false,"suffix":""},{"dropping-particle":"","family":"Claxton","given":"Frances","non-dropping-particle":"","parse-names":false,"suffix":""},{"dropping-particle":"","family":"Forest","given":"Felix","non-dropping-particle":"","parse-names":false,"suffix":""},{"dropping-particle":"","family":"Crane","given":"Peter","non-dropping-particle":"","parse-names":false,"suffix":""}],"container-title":"Botanical Journal of the Linnean Society","id":"ITEM-1","issued":{"date-parts":[["2008"]]},"page":"253-289","title":"Pollen morphology of the family Polygalaceae ( Fabales )","type":"article-journal","volume":"156"}}],"schema":"https://github.com/citation-style-language/schema/raw/master/csl-citation.json"} </w:instrTex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[8</w:t>
            </w:r>
            <w:r w:rsidR="00ED076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  <w:r w:rsidR="008F0730" w:rsidRPr="008C6000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="00C7060E" w:rsidRPr="00531D18">
              <w:rPr>
                <w:rFonts w:ascii="Times New Roman" w:hAnsi="Times New Roman" w:cs="Times New Roman"/>
                <w:sz w:val="22"/>
                <w:szCs w:val="22"/>
                <w:lang w:val="nl-BE"/>
              </w:rPr>
              <w:t xml:space="preserve"> </w:t>
            </w:r>
          </w:p>
        </w:tc>
      </w:tr>
      <w:tr w:rsidR="008F0730" w:rsidRPr="00CC07AA" w14:paraId="419DE600" w14:textId="77777777" w:rsidTr="00234A70">
        <w:tc>
          <w:tcPr>
            <w:tcW w:w="1882" w:type="dxa"/>
          </w:tcPr>
          <w:p w14:paraId="5451AFE8" w14:textId="77777777" w:rsidR="008F0730" w:rsidRPr="004B41CE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nl-BE"/>
              </w:rPr>
            </w:pPr>
            <w:r w:rsidRPr="004B41CE">
              <w:rPr>
                <w:rFonts w:ascii="Times New Roman" w:hAnsi="Times New Roman" w:cs="Times New Roman"/>
                <w:sz w:val="22"/>
                <w:szCs w:val="22"/>
                <w:lang w:val="nl-BE"/>
              </w:rPr>
              <w:t>Rosaceae</w:t>
            </w:r>
          </w:p>
        </w:tc>
        <w:tc>
          <w:tcPr>
            <w:tcW w:w="3149" w:type="dxa"/>
          </w:tcPr>
          <w:p w14:paraId="5CD63BC2" w14:textId="77777777" w:rsidR="008F0730" w:rsidRPr="00DF6349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F63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ide distribution from cold to warm zones on five continents</w:t>
            </w:r>
          </w:p>
        </w:tc>
        <w:tc>
          <w:tcPr>
            <w:tcW w:w="1356" w:type="dxa"/>
          </w:tcPr>
          <w:p w14:paraId="21BF7192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41CE">
              <w:rPr>
                <w:rFonts w:ascii="Times New Roman" w:hAnsi="Times New Roman" w:cs="Times New Roman"/>
                <w:sz w:val="22"/>
                <w:szCs w:val="22"/>
                <w:lang w:val="nl-BE"/>
              </w:rPr>
              <w:t xml:space="preserve">Pollen </w:t>
            </w:r>
            <w:proofErr w:type="spellStart"/>
            <w:r w:rsidRPr="004B41CE">
              <w:rPr>
                <w:rFonts w:ascii="Times New Roman" w:hAnsi="Times New Roman" w:cs="Times New Roman"/>
                <w:sz w:val="22"/>
                <w:szCs w:val="22"/>
                <w:lang w:val="nl-BE"/>
              </w:rPr>
              <w:t>and</w:t>
            </w:r>
            <w:proofErr w:type="spellEnd"/>
            <w:r w:rsidRPr="004B41CE">
              <w:rPr>
                <w:rFonts w:ascii="Times New Roman" w:hAnsi="Times New Roman" w:cs="Times New Roman"/>
                <w:sz w:val="22"/>
                <w:szCs w:val="22"/>
                <w:lang w:val="nl-BE"/>
              </w:rPr>
              <w:t xml:space="preserve"> </w:t>
            </w:r>
            <w:proofErr w:type="spellStart"/>
            <w:r w:rsidRPr="004B41CE">
              <w:rPr>
                <w:rFonts w:ascii="Times New Roman" w:hAnsi="Times New Roman" w:cs="Times New Roman"/>
                <w:sz w:val="22"/>
                <w:szCs w:val="22"/>
                <w:lang w:val="nl-BE"/>
              </w:rPr>
              <w:t>necta</w:t>
            </w:r>
            <w:proofErr w:type="spellEnd"/>
            <w:r w:rsidRPr="008C60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</w:t>
            </w:r>
          </w:p>
        </w:tc>
        <w:tc>
          <w:tcPr>
            <w:tcW w:w="2107" w:type="dxa"/>
          </w:tcPr>
          <w:p w14:paraId="4874BDB0" w14:textId="43D7B725" w:rsidR="008F0730" w:rsidRPr="004B41CE" w:rsidRDefault="006C568A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[4</w:t>
            </w:r>
            <w:r w:rsidR="00ED076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]; [8</w:t>
            </w:r>
            <w:r w:rsidR="00ED076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]; [1</w:t>
            </w:r>
            <w:r w:rsidR="00ED076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6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]</w:t>
            </w:r>
            <w:r w:rsidRPr="006C568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8F0730" w:rsidRPr="00CC07AA" w14:paraId="62804836" w14:textId="77777777" w:rsidTr="00234A70">
        <w:tc>
          <w:tcPr>
            <w:tcW w:w="1882" w:type="dxa"/>
          </w:tcPr>
          <w:p w14:paraId="618D5867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>Salisaceae</w:t>
            </w:r>
            <w:proofErr w:type="spellEnd"/>
          </w:p>
        </w:tc>
        <w:tc>
          <w:tcPr>
            <w:tcW w:w="3149" w:type="dxa"/>
          </w:tcPr>
          <w:p w14:paraId="06854F6C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C60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urope, Asia, Africa, all of America.</w:t>
            </w:r>
          </w:p>
        </w:tc>
        <w:tc>
          <w:tcPr>
            <w:tcW w:w="1356" w:type="dxa"/>
          </w:tcPr>
          <w:p w14:paraId="43449A35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>Pollen</w:t>
            </w:r>
            <w:proofErr w:type="spellEnd"/>
            <w:r w:rsidRPr="008C60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107" w:type="dxa"/>
          </w:tcPr>
          <w:p w14:paraId="39DCB108" w14:textId="03577A26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C6000">
              <w:rPr>
                <w:rFonts w:ascii="Times New Roman" w:hAnsi="Times New Roman" w:cs="Times New Roman"/>
                <w:sz w:val="22"/>
                <w:szCs w:val="22"/>
              </w:rPr>
              <w:fldChar w:fldCharType="begin" w:fldLock="1"/>
            </w:r>
            <w:r>
              <w:rPr>
                <w:rFonts w:ascii="Times New Roman" w:hAnsi="Times New Roman" w:cs="Times New Roman"/>
                <w:sz w:val="22"/>
                <w:szCs w:val="22"/>
                <w:lang w:val="nl-BE"/>
              </w:rPr>
              <w:instrText xml:space="preserve"> ADDIN ZOTERO_ITEM CSL_CITATION {"citationID":"HEjSgSh2","properties":{"formattedCitation":"(Licht, 1992)","plainCitation":"(Licht, 1992)","dontUpdate":true,"noteIndex":0},"citationItems":[{"id":"eC0w8s83/QIaxvChP","uris":["http://www.mendeley.com/documents/?uuid=18abf339-0a7a-43a4-b4eb-12343dc69043","http://www.mendeley.com/documents/?uuid=e7cf23d4-9d60-4fb5-8380-de23b6b73588"],"uri":["http://www.mendeley.com/documents/?uuid=18abf339-0a7a-43a4-b4eb-12343dc69043","http://www.mendeley.com/documents/?uuid=e7cf23d4-9d60-4fb5-8380-de23b6b73588"],"itemData":{"author":[{"dropping-particle":"","family":"Licht","given":"Louis","non-dropping-particle":"","parse-names":false,"suffix":""}],"container-title":"The Forestry Chronicle","id":"ITEM-1","issue":"1","issued":{"date-parts":[["1992"]]},"page":"214-217","title":"Salicaceae family trees in sustainable agroecosystems","type":"article-journal","volume":"68"}}],"schema":"https://github.com/citation-style-language/schema/raw/master/csl-citation.json"} </w:instrText>
            </w:r>
            <w:r w:rsidRPr="008C6000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6C568A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ED0767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  <w:r w:rsidR="006C568A">
              <w:rPr>
                <w:rFonts w:ascii="Times New Roman" w:hAnsi="Times New Roman" w:cs="Times New Roman"/>
                <w:sz w:val="22"/>
                <w:szCs w:val="22"/>
              </w:rPr>
              <w:t>]</w:t>
            </w:r>
            <w:r w:rsidRPr="008C6000">
              <w:rPr>
                <w:rFonts w:ascii="Times New Roman" w:hAnsi="Times New Roman" w:cs="Times New Roman"/>
                <w:sz w:val="22"/>
                <w:szCs w:val="22"/>
                <w:lang w:val="nl-BE"/>
              </w:rPr>
              <w:t xml:space="preserve">; </w:t>
            </w:r>
            <w:r w:rsidRPr="008C6000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="006C568A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ED0767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  <w:r w:rsidR="006C568A">
              <w:rPr>
                <w:rFonts w:ascii="Times New Roman" w:hAnsi="Times New Roman" w:cs="Times New Roman"/>
                <w:sz w:val="22"/>
                <w:szCs w:val="22"/>
              </w:rPr>
              <w:t xml:space="preserve">]; </w:t>
            </w:r>
            <w:r w:rsidR="006C568A" w:rsidRPr="008C60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C568A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ED0767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  <w:r w:rsidR="006C568A">
              <w:rPr>
                <w:rFonts w:ascii="Times New Roman" w:hAnsi="Times New Roman" w:cs="Times New Roman"/>
                <w:sz w:val="22"/>
                <w:szCs w:val="22"/>
              </w:rPr>
              <w:t>]</w:t>
            </w:r>
            <w:r w:rsidRPr="008C60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8F0730" w:rsidRPr="00CC07AA" w14:paraId="0FB690C4" w14:textId="77777777" w:rsidTr="00234A70">
        <w:tc>
          <w:tcPr>
            <w:tcW w:w="1882" w:type="dxa"/>
          </w:tcPr>
          <w:p w14:paraId="6E5F2451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C60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taceae</w:t>
            </w:r>
          </w:p>
        </w:tc>
        <w:tc>
          <w:tcPr>
            <w:tcW w:w="3149" w:type="dxa"/>
          </w:tcPr>
          <w:p w14:paraId="53013C6C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C60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opical-humid regions of Asia and South America.</w:t>
            </w:r>
          </w:p>
        </w:tc>
        <w:tc>
          <w:tcPr>
            <w:tcW w:w="1356" w:type="dxa"/>
          </w:tcPr>
          <w:p w14:paraId="7177E4F5" w14:textId="77777777" w:rsidR="008F0730" w:rsidRPr="008C6000" w:rsidRDefault="008F0730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C60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llen and nectar</w:t>
            </w:r>
          </w:p>
        </w:tc>
        <w:tc>
          <w:tcPr>
            <w:tcW w:w="2107" w:type="dxa"/>
          </w:tcPr>
          <w:p w14:paraId="1F977029" w14:textId="7B4D09AA" w:rsidR="008F0730" w:rsidRPr="008C6000" w:rsidRDefault="006C568A" w:rsidP="00234A7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568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="00ED07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9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; [</w:t>
            </w:r>
            <w:r w:rsidR="00ED07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  <w:r w:rsidR="002D24A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 [91]</w:t>
            </w:r>
          </w:p>
        </w:tc>
      </w:tr>
    </w:tbl>
    <w:p w14:paraId="3A620B3C" w14:textId="77777777" w:rsidR="008E7493" w:rsidRPr="008F0730" w:rsidRDefault="008E7493">
      <w:pPr>
        <w:rPr>
          <w:lang w:val="en-US"/>
        </w:rPr>
      </w:pPr>
    </w:p>
    <w:sectPr w:rsidR="008E7493" w:rsidRPr="008F07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730"/>
    <w:rsid w:val="0002017F"/>
    <w:rsid w:val="00023EAE"/>
    <w:rsid w:val="00096CA5"/>
    <w:rsid w:val="00157194"/>
    <w:rsid w:val="001B4B71"/>
    <w:rsid w:val="001E4EBA"/>
    <w:rsid w:val="002A3259"/>
    <w:rsid w:val="002B5417"/>
    <w:rsid w:val="002D24A4"/>
    <w:rsid w:val="00351264"/>
    <w:rsid w:val="00392050"/>
    <w:rsid w:val="004406E3"/>
    <w:rsid w:val="004B41CE"/>
    <w:rsid w:val="0053003F"/>
    <w:rsid w:val="005A7871"/>
    <w:rsid w:val="005C1CCA"/>
    <w:rsid w:val="006B714D"/>
    <w:rsid w:val="006B791D"/>
    <w:rsid w:val="006C568A"/>
    <w:rsid w:val="007E6135"/>
    <w:rsid w:val="007F4D4F"/>
    <w:rsid w:val="00825504"/>
    <w:rsid w:val="00896315"/>
    <w:rsid w:val="008E7493"/>
    <w:rsid w:val="008F0730"/>
    <w:rsid w:val="008F5D2C"/>
    <w:rsid w:val="00943C03"/>
    <w:rsid w:val="009B47EC"/>
    <w:rsid w:val="009F0FCD"/>
    <w:rsid w:val="00A247CA"/>
    <w:rsid w:val="00A60B5D"/>
    <w:rsid w:val="00A8332E"/>
    <w:rsid w:val="00B32BDD"/>
    <w:rsid w:val="00B578C2"/>
    <w:rsid w:val="00B63922"/>
    <w:rsid w:val="00B66255"/>
    <w:rsid w:val="00B903DA"/>
    <w:rsid w:val="00BC0932"/>
    <w:rsid w:val="00BC118F"/>
    <w:rsid w:val="00BF1E7F"/>
    <w:rsid w:val="00BF6036"/>
    <w:rsid w:val="00C37069"/>
    <w:rsid w:val="00C5666F"/>
    <w:rsid w:val="00C62656"/>
    <w:rsid w:val="00C7060E"/>
    <w:rsid w:val="00C83BB1"/>
    <w:rsid w:val="00CC07AA"/>
    <w:rsid w:val="00CC20B8"/>
    <w:rsid w:val="00CE1EB1"/>
    <w:rsid w:val="00D375CE"/>
    <w:rsid w:val="00DF5F05"/>
    <w:rsid w:val="00DF6349"/>
    <w:rsid w:val="00E14237"/>
    <w:rsid w:val="00E65070"/>
    <w:rsid w:val="00E97BFD"/>
    <w:rsid w:val="00ED0767"/>
    <w:rsid w:val="00FD4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C4931B6"/>
  <w15:chartTrackingRefBased/>
  <w15:docId w15:val="{2B4F4B4D-FEC0-4A1E-AC44-CF49E7D28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0730"/>
    <w:pPr>
      <w:spacing w:after="0" w:line="240" w:lineRule="auto"/>
    </w:pPr>
    <w:rPr>
      <w:rFonts w:eastAsiaTheme="minorEastAsia"/>
      <w:sz w:val="24"/>
      <w:szCs w:val="24"/>
      <w:lang w:val="es-ES_tradn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F0730"/>
    <w:pPr>
      <w:spacing w:after="0" w:line="240" w:lineRule="auto"/>
    </w:pPr>
    <w:rPr>
      <w:rFonts w:eastAsiaTheme="minorEastAsia"/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5146</Words>
  <Characters>28308</Characters>
  <Application>Microsoft Office Word</Application>
  <DocSecurity>0</DocSecurity>
  <Lines>235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ía Ocaña</dc:creator>
  <cp:keywords/>
  <dc:description/>
  <cp:lastModifiedBy>Reviewer #1</cp:lastModifiedBy>
  <cp:revision>52</cp:revision>
  <dcterms:created xsi:type="dcterms:W3CDTF">2022-05-31T23:49:00Z</dcterms:created>
  <dcterms:modified xsi:type="dcterms:W3CDTF">2022-07-03T13:29:00Z</dcterms:modified>
</cp:coreProperties>
</file>